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565"/>
      </w:tblGrid>
      <w:tr w:rsidR="00B01E01" w:rsidRPr="00B01E01" w14:paraId="07949FA9" w14:textId="77777777" w:rsidTr="00B01E01">
        <w:tc>
          <w:tcPr>
            <w:tcW w:w="1951" w:type="dxa"/>
          </w:tcPr>
          <w:p w14:paraId="7D77FDEC" w14:textId="77777777" w:rsidR="00B01E01" w:rsidRPr="00B01E01" w:rsidRDefault="00B01E01">
            <w:r w:rsidRPr="00B01E01">
              <w:t>Strain number</w:t>
            </w:r>
          </w:p>
        </w:tc>
        <w:tc>
          <w:tcPr>
            <w:tcW w:w="6565" w:type="dxa"/>
          </w:tcPr>
          <w:p w14:paraId="7F55546C" w14:textId="3811F696" w:rsidR="00B01E01" w:rsidRPr="00B01E01" w:rsidRDefault="00F01F39">
            <w:r>
              <w:t>G</w:t>
            </w:r>
            <w:r w:rsidR="00B01E01" w:rsidRPr="00B01E01">
              <w:t>enotype</w:t>
            </w:r>
          </w:p>
        </w:tc>
      </w:tr>
      <w:tr w:rsidR="00B01E01" w:rsidRPr="00B01E01" w14:paraId="5527F14C" w14:textId="77777777" w:rsidTr="00B01E01">
        <w:tc>
          <w:tcPr>
            <w:tcW w:w="1951" w:type="dxa"/>
          </w:tcPr>
          <w:p w14:paraId="6BBDC393" w14:textId="77777777" w:rsidR="00B01E01" w:rsidRPr="00B01E01" w:rsidRDefault="00B01E01"/>
        </w:tc>
        <w:tc>
          <w:tcPr>
            <w:tcW w:w="6565" w:type="dxa"/>
          </w:tcPr>
          <w:p w14:paraId="6A04CC8B" w14:textId="77777777" w:rsidR="00B01E01" w:rsidRPr="00B01E01" w:rsidRDefault="00B01E01">
            <w:r w:rsidRPr="00B01E01">
              <w:t>N2</w:t>
            </w:r>
          </w:p>
        </w:tc>
      </w:tr>
      <w:tr w:rsidR="00B01E01" w:rsidRPr="00B01E01" w14:paraId="15EC48CC" w14:textId="77777777" w:rsidTr="00B01E01">
        <w:tc>
          <w:tcPr>
            <w:tcW w:w="1951" w:type="dxa"/>
          </w:tcPr>
          <w:p w14:paraId="7860D3A9" w14:textId="77777777" w:rsidR="00B01E01" w:rsidRPr="00B01E01" w:rsidRDefault="00B01E01">
            <w:r w:rsidRPr="00B01E01">
              <w:t>AX204</w:t>
            </w:r>
          </w:p>
        </w:tc>
        <w:tc>
          <w:tcPr>
            <w:tcW w:w="6565" w:type="dxa"/>
          </w:tcPr>
          <w:p w14:paraId="35A4FF8B" w14:textId="77777777" w:rsidR="00B01E01" w:rsidRPr="00B01E01" w:rsidRDefault="00B01E01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</w:t>
            </w:r>
          </w:p>
        </w:tc>
      </w:tr>
      <w:tr w:rsidR="00B01E01" w:rsidRPr="00B01E01" w14:paraId="7D3C4B29" w14:textId="77777777" w:rsidTr="00B01E01">
        <w:tc>
          <w:tcPr>
            <w:tcW w:w="1951" w:type="dxa"/>
          </w:tcPr>
          <w:p w14:paraId="24B170A9" w14:textId="77777777" w:rsidR="00B01E01" w:rsidRPr="00B01E01" w:rsidRDefault="00B01E01">
            <w:r>
              <w:t>CX2386</w:t>
            </w:r>
          </w:p>
        </w:tc>
        <w:tc>
          <w:tcPr>
            <w:tcW w:w="6565" w:type="dxa"/>
          </w:tcPr>
          <w:p w14:paraId="463BBFDD" w14:textId="77777777" w:rsidR="00B01E01" w:rsidRPr="00B01E01" w:rsidRDefault="00B01E01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odr</w:t>
            </w:r>
            <w:proofErr w:type="gramEnd"/>
            <w:r w:rsidRPr="00B01E01">
              <w:rPr>
                <w:i/>
              </w:rPr>
              <w:t>-8(ky31)IV</w:t>
            </w:r>
          </w:p>
        </w:tc>
      </w:tr>
      <w:tr w:rsidR="00B01E01" w:rsidRPr="00B01E01" w14:paraId="4C7027E8" w14:textId="77777777" w:rsidTr="00B01E01">
        <w:tc>
          <w:tcPr>
            <w:tcW w:w="1951" w:type="dxa"/>
          </w:tcPr>
          <w:p w14:paraId="0D1C67D9" w14:textId="77777777" w:rsidR="00B01E01" w:rsidRPr="00B01E01" w:rsidRDefault="00B01E01">
            <w:r>
              <w:t>CX3073</w:t>
            </w:r>
          </w:p>
        </w:tc>
        <w:tc>
          <w:tcPr>
            <w:tcW w:w="6565" w:type="dxa"/>
          </w:tcPr>
          <w:p w14:paraId="15C89E5E" w14:textId="77777777" w:rsidR="00B01E01" w:rsidRPr="00B01E01" w:rsidRDefault="00B01E01">
            <w:proofErr w:type="gramStart"/>
            <w:r w:rsidRPr="00B01E01">
              <w:rPr>
                <w:i/>
              </w:rPr>
              <w:t>odr</w:t>
            </w:r>
            <w:proofErr w:type="gramEnd"/>
            <w:r w:rsidRPr="00B01E01">
              <w:rPr>
                <w:i/>
              </w:rPr>
              <w:t>-8(k</w:t>
            </w:r>
            <w:r>
              <w:rPr>
                <w:i/>
              </w:rPr>
              <w:t>y173</w:t>
            </w:r>
            <w:r w:rsidRPr="00B01E01">
              <w:rPr>
                <w:i/>
              </w:rPr>
              <w:t>)IV</w:t>
            </w:r>
          </w:p>
        </w:tc>
      </w:tr>
      <w:tr w:rsidR="00B01E01" w:rsidRPr="00B01E01" w14:paraId="66BEE4D7" w14:textId="77777777" w:rsidTr="00B01E01">
        <w:tc>
          <w:tcPr>
            <w:tcW w:w="1951" w:type="dxa"/>
          </w:tcPr>
          <w:p w14:paraId="05B7CC1F" w14:textId="77777777" w:rsidR="00B01E01" w:rsidRPr="00B01E01" w:rsidRDefault="00B01E01">
            <w:r>
              <w:rPr>
                <w:color w:val="000000"/>
              </w:rPr>
              <w:t>AX433</w:t>
            </w:r>
          </w:p>
        </w:tc>
        <w:tc>
          <w:tcPr>
            <w:tcW w:w="6565" w:type="dxa"/>
          </w:tcPr>
          <w:p w14:paraId="771E76C2" w14:textId="77777777" w:rsidR="00B01E01" w:rsidRPr="00B01E01" w:rsidRDefault="00B01E01"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</w:p>
        </w:tc>
      </w:tr>
      <w:tr w:rsidR="00B01E01" w:rsidRPr="00B01E01" w14:paraId="7086C8D9" w14:textId="77777777" w:rsidTr="00B01E01">
        <w:tc>
          <w:tcPr>
            <w:tcW w:w="1951" w:type="dxa"/>
          </w:tcPr>
          <w:p w14:paraId="445DE964" w14:textId="77777777" w:rsidR="00B01E01" w:rsidRPr="00B01E01" w:rsidRDefault="00B01E01">
            <w:r>
              <w:t>AX3158</w:t>
            </w:r>
          </w:p>
        </w:tc>
        <w:tc>
          <w:tcPr>
            <w:tcW w:w="6565" w:type="dxa"/>
          </w:tcPr>
          <w:p w14:paraId="61CF80A3" w14:textId="77777777" w:rsidR="00B01E01" w:rsidRPr="00B01E01" w:rsidRDefault="00B01E01" w:rsidP="00B01E01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</w:t>
            </w:r>
          </w:p>
        </w:tc>
      </w:tr>
      <w:tr w:rsidR="00B01E01" w:rsidRPr="00B01E01" w14:paraId="5C09538E" w14:textId="77777777" w:rsidTr="00B01E01">
        <w:tc>
          <w:tcPr>
            <w:tcW w:w="1951" w:type="dxa"/>
          </w:tcPr>
          <w:p w14:paraId="7DD432A7" w14:textId="77777777" w:rsidR="00B01E01" w:rsidRPr="00B01E01" w:rsidRDefault="0097279E">
            <w:r>
              <w:t>AX434</w:t>
            </w:r>
          </w:p>
        </w:tc>
        <w:tc>
          <w:tcPr>
            <w:tcW w:w="6565" w:type="dxa"/>
          </w:tcPr>
          <w:p w14:paraId="50A81A64" w14:textId="77777777" w:rsidR="00B01E01" w:rsidRPr="00B01E01" w:rsidRDefault="0097279E"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</w:t>
            </w:r>
            <w:r>
              <w:rPr>
                <w:i/>
              </w:rPr>
              <w:t>y173</w:t>
            </w:r>
            <w:r w:rsidRPr="00B01E01">
              <w:rPr>
                <w:i/>
              </w:rPr>
              <w:t>)IV</w:t>
            </w:r>
          </w:p>
        </w:tc>
      </w:tr>
      <w:tr w:rsidR="00B01E01" w:rsidRPr="00B01E01" w14:paraId="577DDB56" w14:textId="77777777" w:rsidTr="00B01E01">
        <w:tc>
          <w:tcPr>
            <w:tcW w:w="1951" w:type="dxa"/>
          </w:tcPr>
          <w:p w14:paraId="6CD757A2" w14:textId="77777777" w:rsidR="00B01E01" w:rsidRPr="00B01E01" w:rsidRDefault="00B01E01" w:rsidP="00B01E01">
            <w:r>
              <w:t>AX3159</w:t>
            </w:r>
          </w:p>
        </w:tc>
        <w:tc>
          <w:tcPr>
            <w:tcW w:w="6565" w:type="dxa"/>
          </w:tcPr>
          <w:p w14:paraId="1C49D505" w14:textId="77777777" w:rsidR="00B01E01" w:rsidRPr="00B01E01" w:rsidRDefault="00B01E01" w:rsidP="00B01E01"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</w:t>
            </w:r>
            <w:r>
              <w:rPr>
                <w:i/>
              </w:rPr>
              <w:t>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</w:t>
            </w:r>
          </w:p>
        </w:tc>
      </w:tr>
      <w:tr w:rsidR="00B01E01" w:rsidRPr="00B01E01" w14:paraId="0D536C21" w14:textId="77777777" w:rsidTr="00B01E01">
        <w:tc>
          <w:tcPr>
            <w:tcW w:w="1951" w:type="dxa"/>
          </w:tcPr>
          <w:p w14:paraId="125446C4" w14:textId="77777777" w:rsidR="00B01E01" w:rsidRDefault="00B01E01" w:rsidP="00B01E01">
            <w:r>
              <w:t>CX2675</w:t>
            </w:r>
          </w:p>
        </w:tc>
        <w:tc>
          <w:tcPr>
            <w:tcW w:w="6565" w:type="dxa"/>
          </w:tcPr>
          <w:p w14:paraId="462B7C7C" w14:textId="77777777" w:rsidR="00B01E01" w:rsidRPr="00B01E01" w:rsidRDefault="00B01E01" w:rsidP="00B01E01">
            <w:pPr>
              <w:rPr>
                <w:i/>
              </w:rPr>
            </w:pPr>
            <w:proofErr w:type="gramStart"/>
            <w:r>
              <w:rPr>
                <w:i/>
              </w:rPr>
              <w:t>odr</w:t>
            </w:r>
            <w:proofErr w:type="gramEnd"/>
            <w:r>
              <w:rPr>
                <w:i/>
              </w:rPr>
              <w:t>-4(n2144)</w:t>
            </w:r>
            <w:r w:rsidR="00E17009">
              <w:rPr>
                <w:i/>
              </w:rPr>
              <w:t>III</w:t>
            </w:r>
          </w:p>
        </w:tc>
      </w:tr>
      <w:tr w:rsidR="00B01E01" w:rsidRPr="00B01E01" w14:paraId="342F4217" w14:textId="77777777" w:rsidTr="00B01E01">
        <w:tc>
          <w:tcPr>
            <w:tcW w:w="1951" w:type="dxa"/>
          </w:tcPr>
          <w:p w14:paraId="5467E19D" w14:textId="77777777" w:rsidR="00B01E01" w:rsidRDefault="00B01E01" w:rsidP="00B01E01">
            <w:r>
              <w:t>AX623</w:t>
            </w:r>
          </w:p>
        </w:tc>
        <w:tc>
          <w:tcPr>
            <w:tcW w:w="6565" w:type="dxa"/>
          </w:tcPr>
          <w:p w14:paraId="304723A5" w14:textId="77777777" w:rsidR="00B01E01" w:rsidRPr="00B01E01" w:rsidRDefault="00B01E01" w:rsidP="00B01E01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 odr-4(n2144)</w:t>
            </w:r>
            <w:r w:rsidR="00E17009">
              <w:rPr>
                <w:i/>
              </w:rPr>
              <w:t>III</w:t>
            </w:r>
          </w:p>
        </w:tc>
      </w:tr>
      <w:tr w:rsidR="00B01E01" w:rsidRPr="00B01E01" w14:paraId="51C999FC" w14:textId="77777777" w:rsidTr="00B01E01">
        <w:tc>
          <w:tcPr>
            <w:tcW w:w="1951" w:type="dxa"/>
          </w:tcPr>
          <w:p w14:paraId="14073B55" w14:textId="77777777" w:rsidR="00B01E01" w:rsidRDefault="00B01E01" w:rsidP="00B01E01">
            <w:r>
              <w:t>AX3468</w:t>
            </w:r>
          </w:p>
        </w:tc>
        <w:tc>
          <w:tcPr>
            <w:tcW w:w="6565" w:type="dxa"/>
          </w:tcPr>
          <w:p w14:paraId="747BF096" w14:textId="77777777" w:rsidR="00B01E01" w:rsidRPr="00B01E01" w:rsidRDefault="00B01E01" w:rsidP="00B01E01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 odr-4(n2144)</w:t>
            </w:r>
            <w:r w:rsidR="00E17009">
              <w:rPr>
                <w:i/>
              </w:rPr>
              <w:t>III</w:t>
            </w:r>
            <w:r>
              <w:rPr>
                <w:i/>
              </w:rPr>
              <w:t>; 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</w:t>
            </w:r>
          </w:p>
        </w:tc>
      </w:tr>
      <w:tr w:rsidR="00B01E01" w:rsidRPr="00B01E01" w14:paraId="25B4C3DD" w14:textId="77777777" w:rsidTr="00B01E01">
        <w:tc>
          <w:tcPr>
            <w:tcW w:w="1951" w:type="dxa"/>
          </w:tcPr>
          <w:p w14:paraId="3E253D2D" w14:textId="77777777" w:rsidR="00B01E01" w:rsidRDefault="0097279E">
            <w:r>
              <w:t>AX3203</w:t>
            </w:r>
          </w:p>
        </w:tc>
        <w:tc>
          <w:tcPr>
            <w:tcW w:w="6565" w:type="dxa"/>
          </w:tcPr>
          <w:p w14:paraId="35A8BF04" w14:textId="77777777" w:rsidR="00B01E01" w:rsidRPr="00B01E01" w:rsidRDefault="00B13DC4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</w:t>
            </w:r>
            <w:r w:rsidR="0097279E">
              <w:rPr>
                <w:i/>
              </w:rPr>
              <w:t>;dbEX618[podr-8::odr-8::sl2::</w:t>
            </w:r>
            <w:proofErr w:type="spellStart"/>
            <w:r w:rsidR="0097279E">
              <w:rPr>
                <w:i/>
              </w:rPr>
              <w:t>mcherry</w:t>
            </w:r>
            <w:proofErr w:type="spellEnd"/>
            <w:r w:rsidR="0097279E">
              <w:rPr>
                <w:i/>
              </w:rPr>
              <w:t xml:space="preserve">; </w:t>
            </w:r>
            <w:proofErr w:type="spellStart"/>
            <w:r w:rsidR="0097279E">
              <w:rPr>
                <w:i/>
              </w:rPr>
              <w:t>ccGFP</w:t>
            </w:r>
            <w:proofErr w:type="spellEnd"/>
            <w:r w:rsidR="0097279E">
              <w:rPr>
                <w:i/>
              </w:rPr>
              <w:t>]</w:t>
            </w:r>
          </w:p>
        </w:tc>
      </w:tr>
      <w:tr w:rsidR="00B01E01" w:rsidRPr="00B01E01" w14:paraId="529BF12F" w14:textId="77777777" w:rsidTr="00B01E01">
        <w:tc>
          <w:tcPr>
            <w:tcW w:w="1951" w:type="dxa"/>
          </w:tcPr>
          <w:p w14:paraId="22CAACBC" w14:textId="77777777" w:rsidR="00B01E01" w:rsidRDefault="0097279E">
            <w:r>
              <w:t>AX3504</w:t>
            </w:r>
          </w:p>
        </w:tc>
        <w:tc>
          <w:tcPr>
            <w:tcW w:w="6565" w:type="dxa"/>
          </w:tcPr>
          <w:p w14:paraId="54516BA8" w14:textId="77777777" w:rsidR="00B01E01" w:rsidRPr="00B01E01" w:rsidRDefault="00B13DC4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3</w:t>
            </w:r>
            <w:r w:rsidR="0097279E">
              <w:rPr>
                <w:i/>
              </w:rPr>
              <w:t>8[psrh-220::odr-8::sl2::</w:t>
            </w:r>
            <w:proofErr w:type="spellStart"/>
            <w:r w:rsidR="0097279E">
              <w:rPr>
                <w:i/>
              </w:rPr>
              <w:t>mcherry</w:t>
            </w:r>
            <w:proofErr w:type="spellEnd"/>
            <w:r w:rsidR="0097279E">
              <w:rPr>
                <w:i/>
              </w:rPr>
              <w:t xml:space="preserve">; </w:t>
            </w:r>
            <w:proofErr w:type="spellStart"/>
            <w:r w:rsidR="0097279E">
              <w:rPr>
                <w:i/>
              </w:rPr>
              <w:t>ccGFP</w:t>
            </w:r>
            <w:proofErr w:type="spellEnd"/>
            <w:r w:rsidR="0097279E">
              <w:rPr>
                <w:i/>
              </w:rPr>
              <w:t>]</w:t>
            </w:r>
          </w:p>
        </w:tc>
      </w:tr>
      <w:tr w:rsidR="00B01E01" w:rsidRPr="00B01E01" w14:paraId="1B9F3F93" w14:textId="77777777" w:rsidTr="00B01E01">
        <w:tc>
          <w:tcPr>
            <w:tcW w:w="1951" w:type="dxa"/>
          </w:tcPr>
          <w:p w14:paraId="43807A28" w14:textId="77777777" w:rsidR="00B01E01" w:rsidRDefault="0097279E">
            <w:r>
              <w:t>AX3194</w:t>
            </w:r>
          </w:p>
        </w:tc>
        <w:tc>
          <w:tcPr>
            <w:tcW w:w="6565" w:type="dxa"/>
          </w:tcPr>
          <w:p w14:paraId="32DB2174" w14:textId="77777777" w:rsidR="00B01E01" w:rsidRPr="00B01E01" w:rsidRDefault="00B13DC4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</w:t>
            </w:r>
            <w:r w:rsidR="0097279E">
              <w:rPr>
                <w:i/>
              </w:rPr>
              <w:t>;db</w:t>
            </w:r>
            <w:r>
              <w:rPr>
                <w:i/>
              </w:rPr>
              <w:t>EX617</w:t>
            </w:r>
            <w:r w:rsidR="0097279E">
              <w:rPr>
                <w:i/>
              </w:rPr>
              <w:t>[podr-10::odr-8::sl2::</w:t>
            </w:r>
            <w:proofErr w:type="spellStart"/>
            <w:r w:rsidR="0097279E">
              <w:rPr>
                <w:i/>
              </w:rPr>
              <w:t>mcherry</w:t>
            </w:r>
            <w:proofErr w:type="spellEnd"/>
            <w:r w:rsidR="0097279E">
              <w:rPr>
                <w:i/>
              </w:rPr>
              <w:t xml:space="preserve">; </w:t>
            </w:r>
            <w:proofErr w:type="spellStart"/>
            <w:r w:rsidR="0097279E">
              <w:rPr>
                <w:i/>
              </w:rPr>
              <w:t>ccGFP</w:t>
            </w:r>
            <w:proofErr w:type="spellEnd"/>
            <w:r w:rsidR="0097279E">
              <w:rPr>
                <w:i/>
              </w:rPr>
              <w:t>]</w:t>
            </w:r>
          </w:p>
        </w:tc>
      </w:tr>
      <w:tr w:rsidR="00B01E01" w:rsidRPr="00B01E01" w14:paraId="21EA0259" w14:textId="77777777" w:rsidTr="00B01E01">
        <w:tc>
          <w:tcPr>
            <w:tcW w:w="1951" w:type="dxa"/>
          </w:tcPr>
          <w:p w14:paraId="4756BB7A" w14:textId="77777777" w:rsidR="00B01E01" w:rsidRDefault="00B13DC4">
            <w:r>
              <w:t>AX3968</w:t>
            </w:r>
          </w:p>
        </w:tc>
        <w:tc>
          <w:tcPr>
            <w:tcW w:w="6565" w:type="dxa"/>
          </w:tcPr>
          <w:p w14:paraId="6562FF53" w14:textId="4C2A88C0" w:rsidR="00B01E01" w:rsidRPr="00B01E01" w:rsidRDefault="007F0BD7" w:rsidP="00B13DC4">
            <w:pPr>
              <w:rPr>
                <w:i/>
              </w:rPr>
            </w:pPr>
            <w:r w:rsidRPr="007F0BD7">
              <w:t>N2</w:t>
            </w:r>
            <w:proofErr w:type="gramStart"/>
            <w:r w:rsidRPr="007F0BD7">
              <w:t>;</w:t>
            </w:r>
            <w:r w:rsidR="00B13DC4">
              <w:rPr>
                <w:i/>
              </w:rPr>
              <w:t>dbEX659</w:t>
            </w:r>
            <w:proofErr w:type="gramEnd"/>
            <w:r w:rsidR="00B13DC4">
              <w:rPr>
                <w:i/>
              </w:rPr>
              <w:t>[podr-10::str-112::</w:t>
            </w:r>
            <w:proofErr w:type="spellStart"/>
            <w:r w:rsidR="00B13DC4">
              <w:rPr>
                <w:i/>
              </w:rPr>
              <w:t>mcherry</w:t>
            </w:r>
            <w:proofErr w:type="spellEnd"/>
            <w:r w:rsidR="00B13DC4">
              <w:rPr>
                <w:i/>
              </w:rPr>
              <w:t xml:space="preserve">; </w:t>
            </w:r>
            <w:proofErr w:type="spellStart"/>
            <w:r w:rsidR="00B13DC4">
              <w:rPr>
                <w:i/>
              </w:rPr>
              <w:t>ccGFP</w:t>
            </w:r>
            <w:proofErr w:type="spellEnd"/>
            <w:r w:rsidR="00B13DC4">
              <w:rPr>
                <w:i/>
              </w:rPr>
              <w:t>]</w:t>
            </w:r>
          </w:p>
        </w:tc>
      </w:tr>
      <w:tr w:rsidR="00B13DC4" w:rsidRPr="00B01E01" w14:paraId="2A34965A" w14:textId="77777777" w:rsidTr="00B01E01">
        <w:tc>
          <w:tcPr>
            <w:tcW w:w="1951" w:type="dxa"/>
          </w:tcPr>
          <w:p w14:paraId="2968D917" w14:textId="77777777" w:rsidR="00B13DC4" w:rsidRDefault="00B13DC4">
            <w:r>
              <w:t>AX3970</w:t>
            </w:r>
          </w:p>
        </w:tc>
        <w:tc>
          <w:tcPr>
            <w:tcW w:w="6565" w:type="dxa"/>
          </w:tcPr>
          <w:p w14:paraId="365D0925" w14:textId="16CD0246" w:rsidR="00B13DC4" w:rsidRPr="00B01E01" w:rsidRDefault="007F0BD7" w:rsidP="00B13DC4">
            <w:pPr>
              <w:rPr>
                <w:i/>
              </w:rPr>
            </w:pPr>
            <w:r>
              <w:t>N2</w:t>
            </w:r>
            <w:proofErr w:type="gramStart"/>
            <w:r>
              <w:t>;</w:t>
            </w:r>
            <w:r w:rsidR="00B13DC4">
              <w:rPr>
                <w:i/>
              </w:rPr>
              <w:t>dbEX660</w:t>
            </w:r>
            <w:proofErr w:type="gramEnd"/>
            <w:r w:rsidR="00B13DC4">
              <w:rPr>
                <w:i/>
              </w:rPr>
              <w:t>[podr-10::str-113::</w:t>
            </w:r>
            <w:proofErr w:type="spellStart"/>
            <w:r w:rsidR="00B13DC4">
              <w:rPr>
                <w:i/>
              </w:rPr>
              <w:t>mcherry</w:t>
            </w:r>
            <w:proofErr w:type="spellEnd"/>
            <w:r w:rsidR="00B13DC4">
              <w:rPr>
                <w:i/>
              </w:rPr>
              <w:t xml:space="preserve">; </w:t>
            </w:r>
            <w:proofErr w:type="spellStart"/>
            <w:r w:rsidR="00B13DC4">
              <w:rPr>
                <w:i/>
              </w:rPr>
              <w:t>ccGFP</w:t>
            </w:r>
            <w:proofErr w:type="spellEnd"/>
            <w:r w:rsidR="00B13DC4">
              <w:rPr>
                <w:i/>
              </w:rPr>
              <w:t>]</w:t>
            </w:r>
          </w:p>
        </w:tc>
      </w:tr>
      <w:tr w:rsidR="00B13DC4" w:rsidRPr="00B01E01" w14:paraId="1A497913" w14:textId="77777777" w:rsidTr="00B01E01">
        <w:tc>
          <w:tcPr>
            <w:tcW w:w="1951" w:type="dxa"/>
          </w:tcPr>
          <w:p w14:paraId="3E78C03B" w14:textId="77777777" w:rsidR="00B13DC4" w:rsidRDefault="00B13DC4">
            <w:r>
              <w:t>AX4040</w:t>
            </w:r>
          </w:p>
        </w:tc>
        <w:tc>
          <w:tcPr>
            <w:tcW w:w="6565" w:type="dxa"/>
          </w:tcPr>
          <w:p w14:paraId="3973607D" w14:textId="3541BA5A" w:rsidR="00B13DC4" w:rsidRPr="00B01E01" w:rsidRDefault="00B13DC4" w:rsidP="005E2512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</w:t>
            </w:r>
            <w:r w:rsidR="005E2512">
              <w:rPr>
                <w:i/>
              </w:rPr>
              <w:t>660</w:t>
            </w:r>
            <w:r>
              <w:rPr>
                <w:i/>
              </w:rPr>
              <w:t>[podr-10::str-113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B13DC4" w:rsidRPr="00B01E01" w14:paraId="092A8032" w14:textId="77777777" w:rsidTr="00B01E01">
        <w:tc>
          <w:tcPr>
            <w:tcW w:w="1951" w:type="dxa"/>
          </w:tcPr>
          <w:p w14:paraId="0FB68354" w14:textId="77777777" w:rsidR="00B13DC4" w:rsidRDefault="00B13DC4">
            <w:r>
              <w:t>AX4041</w:t>
            </w:r>
          </w:p>
        </w:tc>
        <w:tc>
          <w:tcPr>
            <w:tcW w:w="6565" w:type="dxa"/>
          </w:tcPr>
          <w:p w14:paraId="67D8F48C" w14:textId="7A97339A" w:rsidR="00B13DC4" w:rsidRPr="00B01E01" w:rsidRDefault="00B13DC4" w:rsidP="005E2512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</w:t>
            </w:r>
            <w:r w:rsidR="005E2512">
              <w:rPr>
                <w:i/>
              </w:rPr>
              <w:t>65</w:t>
            </w:r>
            <w:r>
              <w:rPr>
                <w:i/>
              </w:rPr>
              <w:t>9[podr-10::str-112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B13DC4" w:rsidRPr="00B01E01" w14:paraId="5BA5C35F" w14:textId="77777777" w:rsidTr="00B01E01">
        <w:tc>
          <w:tcPr>
            <w:tcW w:w="1951" w:type="dxa"/>
          </w:tcPr>
          <w:p w14:paraId="3E84AFC4" w14:textId="15594E17" w:rsidR="00B13DC4" w:rsidRDefault="00B13DC4">
            <w:r>
              <w:t>AX</w:t>
            </w:r>
            <w:r w:rsidR="000B5904">
              <w:t>4201</w:t>
            </w:r>
          </w:p>
        </w:tc>
        <w:tc>
          <w:tcPr>
            <w:tcW w:w="6565" w:type="dxa"/>
          </w:tcPr>
          <w:p w14:paraId="0357D57D" w14:textId="3D9B53F9" w:rsidR="00B13DC4" w:rsidRPr="000B5904" w:rsidRDefault="00E17009" w:rsidP="005E2512">
            <w:pPr>
              <w:rPr>
                <w:i/>
              </w:rPr>
            </w:pPr>
            <w:proofErr w:type="gramStart"/>
            <w:r w:rsidRPr="000B5904">
              <w:rPr>
                <w:i/>
              </w:rPr>
              <w:t>npr</w:t>
            </w:r>
            <w:proofErr w:type="gramEnd"/>
            <w:r w:rsidRPr="000B5904">
              <w:rPr>
                <w:i/>
              </w:rPr>
              <w:t>-1(ad609)X; odr-8(ky31)IV;odr-10::</w:t>
            </w:r>
            <w:proofErr w:type="spellStart"/>
            <w:r w:rsidRPr="000B5904">
              <w:rPr>
                <w:i/>
              </w:rPr>
              <w:t>gfp</w:t>
            </w:r>
            <w:proofErr w:type="spellEnd"/>
            <w:r w:rsidRPr="000B5904">
              <w:rPr>
                <w:i/>
              </w:rPr>
              <w:t xml:space="preserve"> X;dbEX</w:t>
            </w:r>
            <w:r w:rsidR="005E2512">
              <w:rPr>
                <w:i/>
              </w:rPr>
              <w:t>704</w:t>
            </w:r>
            <w:r w:rsidRPr="000B5904">
              <w:rPr>
                <w:i/>
              </w:rPr>
              <w:t>[podr-3::odr-8::sl2::</w:t>
            </w:r>
            <w:proofErr w:type="spellStart"/>
            <w:r w:rsidRPr="000B5904">
              <w:rPr>
                <w:i/>
              </w:rPr>
              <w:t>mcherry</w:t>
            </w:r>
            <w:proofErr w:type="spellEnd"/>
            <w:r w:rsidRPr="000B5904">
              <w:rPr>
                <w:i/>
              </w:rPr>
              <w:t xml:space="preserve">; </w:t>
            </w:r>
            <w:proofErr w:type="spellStart"/>
            <w:r w:rsidRPr="000B5904">
              <w:rPr>
                <w:i/>
              </w:rPr>
              <w:t>ccGFP</w:t>
            </w:r>
            <w:proofErr w:type="spellEnd"/>
            <w:r w:rsidRPr="000B5904">
              <w:rPr>
                <w:i/>
              </w:rPr>
              <w:t>]</w:t>
            </w:r>
          </w:p>
        </w:tc>
      </w:tr>
      <w:tr w:rsidR="00B13DC4" w:rsidRPr="00B01E01" w14:paraId="0024512D" w14:textId="77777777" w:rsidTr="00B01E01">
        <w:tc>
          <w:tcPr>
            <w:tcW w:w="1951" w:type="dxa"/>
          </w:tcPr>
          <w:p w14:paraId="0144FEBD" w14:textId="77777777" w:rsidR="00B13DC4" w:rsidRDefault="00E17009">
            <w:r>
              <w:t>AX409</w:t>
            </w:r>
          </w:p>
        </w:tc>
        <w:tc>
          <w:tcPr>
            <w:tcW w:w="6565" w:type="dxa"/>
          </w:tcPr>
          <w:p w14:paraId="4EED495D" w14:textId="77777777" w:rsidR="00B13DC4" w:rsidRPr="00B01E01" w:rsidRDefault="00E17009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4(n2144)III;lin-15(n765)X;odr-4-4</w:t>
            </w:r>
          </w:p>
        </w:tc>
      </w:tr>
      <w:tr w:rsidR="00B13DC4" w:rsidRPr="00B01E01" w14:paraId="5A67C344" w14:textId="77777777" w:rsidTr="00B01E01">
        <w:tc>
          <w:tcPr>
            <w:tcW w:w="1951" w:type="dxa"/>
          </w:tcPr>
          <w:p w14:paraId="0C4AE8DE" w14:textId="09D4DF86" w:rsidR="00B13DC4" w:rsidRDefault="00821297">
            <w:r>
              <w:t>AX4102</w:t>
            </w:r>
          </w:p>
        </w:tc>
        <w:tc>
          <w:tcPr>
            <w:tcW w:w="6565" w:type="dxa"/>
          </w:tcPr>
          <w:p w14:paraId="30D444FF" w14:textId="3D4067CD" w:rsidR="00B13DC4" w:rsidRPr="00B01E01" w:rsidRDefault="00821297" w:rsidP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701[podr-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::odr-8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5CDD11E2" w14:textId="77777777" w:rsidTr="00B01E01">
        <w:tc>
          <w:tcPr>
            <w:tcW w:w="1951" w:type="dxa"/>
          </w:tcPr>
          <w:p w14:paraId="59BAF416" w14:textId="1672EE89" w:rsidR="00821297" w:rsidRDefault="00821297">
            <w:r>
              <w:t>AX4092</w:t>
            </w:r>
          </w:p>
        </w:tc>
        <w:tc>
          <w:tcPr>
            <w:tcW w:w="6565" w:type="dxa"/>
          </w:tcPr>
          <w:p w14:paraId="7432D332" w14:textId="02E434EC" w:rsidR="00821297" w:rsidRPr="00B01E01" w:rsidRDefault="00EB139D" w:rsidP="00EB139D">
            <w:pPr>
              <w:rPr>
                <w:i/>
              </w:rPr>
            </w:pPr>
            <w:r>
              <w:rPr>
                <w:i/>
              </w:rPr>
              <w:t>N2</w:t>
            </w:r>
            <w:r w:rsidR="00821297">
              <w:rPr>
                <w:i/>
              </w:rPr>
              <w:t xml:space="preserve">; </w:t>
            </w:r>
            <w:proofErr w:type="gramStart"/>
            <w:r w:rsidR="00821297">
              <w:rPr>
                <w:i/>
              </w:rPr>
              <w:t>dbEX</w:t>
            </w:r>
            <w:r>
              <w:rPr>
                <w:i/>
              </w:rPr>
              <w:t>698</w:t>
            </w:r>
            <w:r w:rsidR="00821297">
              <w:rPr>
                <w:i/>
              </w:rPr>
              <w:t>[</w:t>
            </w:r>
            <w:proofErr w:type="gramEnd"/>
            <w:r w:rsidR="00821297">
              <w:rPr>
                <w:i/>
              </w:rPr>
              <w:t>podr-8::</w:t>
            </w:r>
            <w:proofErr w:type="spellStart"/>
            <w:r w:rsidR="00821297">
              <w:rPr>
                <w:i/>
              </w:rPr>
              <w:t>mcherry</w:t>
            </w:r>
            <w:proofErr w:type="spellEnd"/>
            <w:r w:rsidR="00821297">
              <w:rPr>
                <w:i/>
              </w:rPr>
              <w:t xml:space="preserve">::odr-8; </w:t>
            </w:r>
            <w:proofErr w:type="spellStart"/>
            <w:r w:rsidR="00821297">
              <w:rPr>
                <w:i/>
              </w:rPr>
              <w:t>ccGFP</w:t>
            </w:r>
            <w:proofErr w:type="spellEnd"/>
            <w:r w:rsidR="00821297">
              <w:rPr>
                <w:i/>
              </w:rPr>
              <w:t>]</w:t>
            </w:r>
          </w:p>
        </w:tc>
      </w:tr>
      <w:tr w:rsidR="00821297" w:rsidRPr="00B01E01" w14:paraId="34EF5B9C" w14:textId="77777777" w:rsidTr="00B01E01">
        <w:tc>
          <w:tcPr>
            <w:tcW w:w="1951" w:type="dxa"/>
          </w:tcPr>
          <w:p w14:paraId="2803FA86" w14:textId="0C5EAA35" w:rsidR="00821297" w:rsidRDefault="00821297">
            <w:r>
              <w:t>AX3993</w:t>
            </w:r>
          </w:p>
        </w:tc>
        <w:tc>
          <w:tcPr>
            <w:tcW w:w="6565" w:type="dxa"/>
          </w:tcPr>
          <w:p w14:paraId="3BAE9DFA" w14:textId="74A76524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69[podr-10::c49c8.6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04F1292D" w14:textId="77777777" w:rsidTr="00B01E01">
        <w:tc>
          <w:tcPr>
            <w:tcW w:w="1951" w:type="dxa"/>
          </w:tcPr>
          <w:p w14:paraId="5D9A36B4" w14:textId="33E8F826" w:rsidR="00821297" w:rsidRDefault="00821297">
            <w:r>
              <w:t>AX3995</w:t>
            </w:r>
          </w:p>
        </w:tc>
        <w:tc>
          <w:tcPr>
            <w:tcW w:w="6565" w:type="dxa"/>
          </w:tcPr>
          <w:p w14:paraId="003178BA" w14:textId="782DFDA4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69[podr-10::c49c8.6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131BFAF5" w14:textId="77777777" w:rsidTr="00B01E01">
        <w:tc>
          <w:tcPr>
            <w:tcW w:w="1951" w:type="dxa"/>
          </w:tcPr>
          <w:p w14:paraId="32C56044" w14:textId="1B4EDB72" w:rsidR="00821297" w:rsidRDefault="00821297">
            <w:r>
              <w:t>AX4063</w:t>
            </w:r>
          </w:p>
        </w:tc>
        <w:tc>
          <w:tcPr>
            <w:tcW w:w="6565" w:type="dxa"/>
          </w:tcPr>
          <w:p w14:paraId="590AEC66" w14:textId="72FE014F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95[podr-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::tram-1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4A9A9D10" w14:textId="77777777" w:rsidTr="00B01E01">
        <w:tc>
          <w:tcPr>
            <w:tcW w:w="1951" w:type="dxa"/>
          </w:tcPr>
          <w:p w14:paraId="33774865" w14:textId="32055803" w:rsidR="00821297" w:rsidRDefault="00821297">
            <w:r>
              <w:t>AX4065</w:t>
            </w:r>
          </w:p>
        </w:tc>
        <w:tc>
          <w:tcPr>
            <w:tcW w:w="6565" w:type="dxa"/>
          </w:tcPr>
          <w:p w14:paraId="022117CC" w14:textId="497144E2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95[podr-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::tram-1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64B94D4B" w14:textId="77777777" w:rsidTr="00B01E01">
        <w:tc>
          <w:tcPr>
            <w:tcW w:w="1951" w:type="dxa"/>
          </w:tcPr>
          <w:p w14:paraId="2888523F" w14:textId="6D67C5E3" w:rsidR="00821297" w:rsidRDefault="00821297">
            <w:r>
              <w:t>AX3997</w:t>
            </w:r>
          </w:p>
        </w:tc>
        <w:tc>
          <w:tcPr>
            <w:tcW w:w="6565" w:type="dxa"/>
          </w:tcPr>
          <w:p w14:paraId="10C806CB" w14:textId="71B54A59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25[podr-10::aman-2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676795EA" w14:textId="77777777" w:rsidTr="00B01E01">
        <w:tc>
          <w:tcPr>
            <w:tcW w:w="1951" w:type="dxa"/>
          </w:tcPr>
          <w:p w14:paraId="33D73540" w14:textId="3041DF2C" w:rsidR="00821297" w:rsidRDefault="00821297">
            <w:r>
              <w:t>AX3999</w:t>
            </w:r>
          </w:p>
        </w:tc>
        <w:tc>
          <w:tcPr>
            <w:tcW w:w="6565" w:type="dxa"/>
          </w:tcPr>
          <w:p w14:paraId="6222AD84" w14:textId="383E4CC4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25[podr-10::aman-2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165BA2F8" w14:textId="77777777" w:rsidTr="00B01E01">
        <w:tc>
          <w:tcPr>
            <w:tcW w:w="1951" w:type="dxa"/>
          </w:tcPr>
          <w:p w14:paraId="0BEF209B" w14:textId="1A8D2567" w:rsidR="00821297" w:rsidRDefault="00821297">
            <w:r>
              <w:t>AX4027</w:t>
            </w:r>
          </w:p>
        </w:tc>
        <w:tc>
          <w:tcPr>
            <w:tcW w:w="6565" w:type="dxa"/>
          </w:tcPr>
          <w:p w14:paraId="6FC291AE" w14:textId="497CAB07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74[podr-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::rab-8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500E81C4" w14:textId="77777777" w:rsidTr="00B01E01">
        <w:tc>
          <w:tcPr>
            <w:tcW w:w="1951" w:type="dxa"/>
          </w:tcPr>
          <w:p w14:paraId="5487C727" w14:textId="512B353F" w:rsidR="00821297" w:rsidRDefault="00821297">
            <w:r>
              <w:t>AX4075</w:t>
            </w:r>
          </w:p>
        </w:tc>
        <w:tc>
          <w:tcPr>
            <w:tcW w:w="6565" w:type="dxa"/>
          </w:tcPr>
          <w:p w14:paraId="77F012CF" w14:textId="6FEEB1D9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74[podr-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::rab-8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6268E599" w14:textId="77777777" w:rsidTr="00B01E01">
        <w:tc>
          <w:tcPr>
            <w:tcW w:w="1951" w:type="dxa"/>
          </w:tcPr>
          <w:p w14:paraId="57950BB3" w14:textId="64F2F16C" w:rsidR="00821297" w:rsidRDefault="00821297">
            <w:r>
              <w:t>AX4029</w:t>
            </w:r>
          </w:p>
        </w:tc>
        <w:tc>
          <w:tcPr>
            <w:tcW w:w="6565" w:type="dxa"/>
          </w:tcPr>
          <w:p w14:paraId="0BEEC785" w14:textId="31CF0660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75[podr-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::rab-8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6D57AEE8" w14:textId="77777777" w:rsidTr="00B01E01">
        <w:tc>
          <w:tcPr>
            <w:tcW w:w="1951" w:type="dxa"/>
          </w:tcPr>
          <w:p w14:paraId="0BFE84EC" w14:textId="6CDD556A" w:rsidR="00821297" w:rsidRDefault="00821297">
            <w:r>
              <w:t>AX4077</w:t>
            </w:r>
          </w:p>
        </w:tc>
        <w:tc>
          <w:tcPr>
            <w:tcW w:w="6565" w:type="dxa"/>
          </w:tcPr>
          <w:p w14:paraId="3E3E0BCE" w14:textId="0B2829F4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75[podr-</w:t>
            </w:r>
            <w:r>
              <w:rPr>
                <w:i/>
              </w:rPr>
              <w:lastRenderedPageBreak/>
              <w:t>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::rab-8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3399C864" w14:textId="77777777" w:rsidTr="00B01E01">
        <w:tc>
          <w:tcPr>
            <w:tcW w:w="1951" w:type="dxa"/>
          </w:tcPr>
          <w:p w14:paraId="7E1C321F" w14:textId="4C5DA6BE" w:rsidR="00821297" w:rsidRDefault="00821297">
            <w:r>
              <w:lastRenderedPageBreak/>
              <w:t>AX4031</w:t>
            </w:r>
          </w:p>
        </w:tc>
        <w:tc>
          <w:tcPr>
            <w:tcW w:w="6565" w:type="dxa"/>
          </w:tcPr>
          <w:p w14:paraId="1ABBD9A8" w14:textId="11701D75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76[podr-10::sec-23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28FA52C8" w14:textId="77777777" w:rsidTr="00B01E01">
        <w:tc>
          <w:tcPr>
            <w:tcW w:w="1951" w:type="dxa"/>
          </w:tcPr>
          <w:p w14:paraId="5F404A3C" w14:textId="0CEC5103" w:rsidR="00821297" w:rsidRDefault="00821297">
            <w:r>
              <w:t>AX4079</w:t>
            </w:r>
          </w:p>
        </w:tc>
        <w:tc>
          <w:tcPr>
            <w:tcW w:w="6565" w:type="dxa"/>
          </w:tcPr>
          <w:p w14:paraId="406CCCD1" w14:textId="6FD7687B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76[podr-10::sec-23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37B7A093" w14:textId="77777777" w:rsidTr="00B01E01">
        <w:tc>
          <w:tcPr>
            <w:tcW w:w="1951" w:type="dxa"/>
          </w:tcPr>
          <w:p w14:paraId="667FD03C" w14:textId="6A804CB7" w:rsidR="00821297" w:rsidRDefault="00821297">
            <w:r>
              <w:t>AX40</w:t>
            </w:r>
            <w:r w:rsidR="00A72DC7">
              <w:t>67</w:t>
            </w:r>
          </w:p>
        </w:tc>
        <w:tc>
          <w:tcPr>
            <w:tcW w:w="6565" w:type="dxa"/>
          </w:tcPr>
          <w:p w14:paraId="50646D08" w14:textId="22216C47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80[podr-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::rab-5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735AA248" w14:textId="77777777" w:rsidTr="00B01E01">
        <w:tc>
          <w:tcPr>
            <w:tcW w:w="1951" w:type="dxa"/>
          </w:tcPr>
          <w:p w14:paraId="131C1258" w14:textId="782A7C14" w:rsidR="00821297" w:rsidRDefault="00821297">
            <w:r>
              <w:t>AX4057</w:t>
            </w:r>
          </w:p>
        </w:tc>
        <w:tc>
          <w:tcPr>
            <w:tcW w:w="6565" w:type="dxa"/>
          </w:tcPr>
          <w:p w14:paraId="36F86C2C" w14:textId="08C16297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91[podr-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::rab-5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A365E7" w14:paraId="5921FFA4" w14:textId="77777777" w:rsidTr="00B01E01">
        <w:tc>
          <w:tcPr>
            <w:tcW w:w="1951" w:type="dxa"/>
          </w:tcPr>
          <w:p w14:paraId="1BC03993" w14:textId="5330BB4A" w:rsidR="00821297" w:rsidRPr="000B5904" w:rsidRDefault="00821297">
            <w:r>
              <w:t>AX40</w:t>
            </w:r>
            <w:r w:rsidR="00D26DEE">
              <w:t>69</w:t>
            </w:r>
          </w:p>
        </w:tc>
        <w:tc>
          <w:tcPr>
            <w:tcW w:w="6565" w:type="dxa"/>
          </w:tcPr>
          <w:p w14:paraId="386D6E01" w14:textId="552C7681" w:rsidR="00821297" w:rsidRPr="000B5904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81[podr-10::lmp-1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A365E7" w14:paraId="0048015C" w14:textId="77777777" w:rsidTr="00B01E01">
        <w:tc>
          <w:tcPr>
            <w:tcW w:w="1951" w:type="dxa"/>
          </w:tcPr>
          <w:p w14:paraId="189B242B" w14:textId="73942940" w:rsidR="00821297" w:rsidRPr="000B5904" w:rsidRDefault="00821297">
            <w:r>
              <w:t>AX4</w:t>
            </w:r>
            <w:r w:rsidR="008D514C">
              <w:t>059</w:t>
            </w:r>
          </w:p>
        </w:tc>
        <w:tc>
          <w:tcPr>
            <w:tcW w:w="6565" w:type="dxa"/>
          </w:tcPr>
          <w:p w14:paraId="12C73BA6" w14:textId="3D9CCCB9" w:rsidR="00821297" w:rsidRPr="000B5904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dbEX681[podr-10::lmp-1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0339DBF3" w14:textId="77777777" w:rsidTr="00B01E01">
        <w:tc>
          <w:tcPr>
            <w:tcW w:w="1951" w:type="dxa"/>
          </w:tcPr>
          <w:p w14:paraId="05EFA40B" w14:textId="547BBADC" w:rsidR="00821297" w:rsidRDefault="00821297">
            <w:r w:rsidRPr="000B5904">
              <w:t>AX4104</w:t>
            </w:r>
          </w:p>
        </w:tc>
        <w:tc>
          <w:tcPr>
            <w:tcW w:w="6565" w:type="dxa"/>
          </w:tcPr>
          <w:p w14:paraId="5574F723" w14:textId="3C2C376D" w:rsidR="00821297" w:rsidRPr="00B01E01" w:rsidRDefault="00821297">
            <w:pPr>
              <w:rPr>
                <w:i/>
              </w:rPr>
            </w:pPr>
            <w:proofErr w:type="gramStart"/>
            <w:r w:rsidRPr="000B5904">
              <w:rPr>
                <w:i/>
              </w:rPr>
              <w:t>npr</w:t>
            </w:r>
            <w:proofErr w:type="gramEnd"/>
            <w:r w:rsidRPr="000B5904">
              <w:rPr>
                <w:i/>
              </w:rPr>
              <w:t>-1(ad609)X;odr-10::</w:t>
            </w:r>
            <w:proofErr w:type="spellStart"/>
            <w:r w:rsidRPr="000B5904">
              <w:rPr>
                <w:i/>
              </w:rPr>
              <w:t>gfp</w:t>
            </w:r>
            <w:proofErr w:type="spellEnd"/>
            <w:r w:rsidRPr="000B5904">
              <w:rPr>
                <w:i/>
              </w:rPr>
              <w:t xml:space="preserve"> X;unc-101(m1)I</w:t>
            </w:r>
          </w:p>
        </w:tc>
      </w:tr>
      <w:tr w:rsidR="00821297" w:rsidRPr="00B01E01" w14:paraId="14F6394B" w14:textId="77777777" w:rsidTr="00B01E01">
        <w:tc>
          <w:tcPr>
            <w:tcW w:w="1951" w:type="dxa"/>
          </w:tcPr>
          <w:p w14:paraId="0B027B17" w14:textId="33C4F63A" w:rsidR="00821297" w:rsidRDefault="00821297">
            <w:r w:rsidRPr="000B5904">
              <w:t>AX4106</w:t>
            </w:r>
          </w:p>
        </w:tc>
        <w:tc>
          <w:tcPr>
            <w:tcW w:w="6565" w:type="dxa"/>
          </w:tcPr>
          <w:p w14:paraId="7938D953" w14:textId="3AB9E73C" w:rsidR="00821297" w:rsidRPr="00B01E01" w:rsidRDefault="00821297" w:rsidP="00883FC5">
            <w:pPr>
              <w:rPr>
                <w:i/>
              </w:rPr>
            </w:pPr>
            <w:proofErr w:type="gramStart"/>
            <w:r w:rsidRPr="000B5904">
              <w:rPr>
                <w:i/>
              </w:rPr>
              <w:t>npr</w:t>
            </w:r>
            <w:proofErr w:type="gramEnd"/>
            <w:r w:rsidRPr="000B5904">
              <w:rPr>
                <w:i/>
              </w:rPr>
              <w:t>-1(ad609)X;odr-8(ky31)IV;odr-10::</w:t>
            </w:r>
            <w:proofErr w:type="spellStart"/>
            <w:r w:rsidRPr="000B5904">
              <w:rPr>
                <w:i/>
              </w:rPr>
              <w:t>gfp</w:t>
            </w:r>
            <w:proofErr w:type="spellEnd"/>
            <w:r w:rsidRPr="000B5904">
              <w:rPr>
                <w:i/>
              </w:rPr>
              <w:t xml:space="preserve"> X;unc-101(m1)I</w:t>
            </w:r>
          </w:p>
        </w:tc>
      </w:tr>
      <w:tr w:rsidR="00821297" w:rsidRPr="00B01E01" w14:paraId="6414990D" w14:textId="77777777" w:rsidTr="00B01E01">
        <w:tc>
          <w:tcPr>
            <w:tcW w:w="1951" w:type="dxa"/>
          </w:tcPr>
          <w:p w14:paraId="5CBB1183" w14:textId="4E286CAF" w:rsidR="00821297" w:rsidRDefault="00821297">
            <w:r>
              <w:t>AX342</w:t>
            </w:r>
            <w:r w:rsidR="001E70D2">
              <w:t>4</w:t>
            </w:r>
          </w:p>
        </w:tc>
        <w:tc>
          <w:tcPr>
            <w:tcW w:w="6565" w:type="dxa"/>
          </w:tcPr>
          <w:p w14:paraId="0F9BB8FE" w14:textId="67575393" w:rsidR="00821297" w:rsidRPr="00B01E01" w:rsidRDefault="00821297" w:rsidP="00146AA4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</w:t>
            </w:r>
            <w:r w:rsidR="00576620">
              <w:rPr>
                <w:i/>
              </w:rPr>
              <w:t>fp</w:t>
            </w:r>
            <w:proofErr w:type="spellEnd"/>
            <w:r w:rsidR="00576620">
              <w:rPr>
                <w:i/>
              </w:rPr>
              <w:t xml:space="preserve"> X;dbEX621[podr-8::odr-8(C421</w:t>
            </w:r>
            <w:r>
              <w:rPr>
                <w:i/>
              </w:rPr>
              <w:t>S)::sl2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14EFBD20" w14:textId="77777777" w:rsidTr="00B01E01">
        <w:tc>
          <w:tcPr>
            <w:tcW w:w="1951" w:type="dxa"/>
          </w:tcPr>
          <w:p w14:paraId="4CC6FF0D" w14:textId="0E5FE9C5" w:rsidR="00821297" w:rsidRDefault="00821297">
            <w:r>
              <w:t>AX342</w:t>
            </w:r>
            <w:r w:rsidR="001E70D2">
              <w:t>7</w:t>
            </w:r>
          </w:p>
        </w:tc>
        <w:tc>
          <w:tcPr>
            <w:tcW w:w="6565" w:type="dxa"/>
          </w:tcPr>
          <w:p w14:paraId="09336D2B" w14:textId="2959BE16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22[podr-8::odr-8(H547 to A)::sl2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2FB8C83D" w14:textId="77777777" w:rsidTr="00B01E01">
        <w:tc>
          <w:tcPr>
            <w:tcW w:w="1951" w:type="dxa"/>
          </w:tcPr>
          <w:p w14:paraId="3B1A6774" w14:textId="4E27F45D" w:rsidR="00821297" w:rsidRDefault="00821297">
            <w:r>
              <w:t>AX3484</w:t>
            </w:r>
          </w:p>
        </w:tc>
        <w:tc>
          <w:tcPr>
            <w:tcW w:w="6565" w:type="dxa"/>
          </w:tcPr>
          <w:p w14:paraId="7EFFA062" w14:textId="2F40CA34" w:rsidR="00821297" w:rsidRPr="00B01E01" w:rsidRDefault="00821297">
            <w:pPr>
              <w:rPr>
                <w:i/>
              </w:rPr>
            </w:pPr>
            <w:proofErr w:type="gramStart"/>
            <w:r w:rsidRPr="00B01E01">
              <w:rPr>
                <w:i/>
              </w:rPr>
              <w:t>npr</w:t>
            </w:r>
            <w:proofErr w:type="gramEnd"/>
            <w:r w:rsidRPr="00B01E01">
              <w:rPr>
                <w:i/>
              </w:rPr>
              <w:t>-1(ad609)</w:t>
            </w:r>
            <w:r>
              <w:rPr>
                <w:i/>
              </w:rPr>
              <w:t>X;</w:t>
            </w:r>
            <w:r w:rsidRPr="00B01E01">
              <w:rPr>
                <w:i/>
              </w:rPr>
              <w:t xml:space="preserve"> odr-8(ky31)IV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</w:t>
            </w:r>
            <w:r w:rsidR="00576620">
              <w:rPr>
                <w:i/>
              </w:rPr>
              <w:t>X;dbEX632[podr-8::odr-8(C421</w:t>
            </w:r>
            <w:r>
              <w:rPr>
                <w:i/>
              </w:rPr>
              <w:t>A)::sl2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; </w:t>
            </w:r>
            <w:proofErr w:type="spellStart"/>
            <w:r>
              <w:rPr>
                <w:i/>
              </w:rPr>
              <w:t>ccG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4CFCE7E7" w14:textId="77777777" w:rsidTr="00B01E01">
        <w:tc>
          <w:tcPr>
            <w:tcW w:w="1951" w:type="dxa"/>
          </w:tcPr>
          <w:p w14:paraId="255D69ED" w14:textId="188632EF" w:rsidR="00821297" w:rsidRDefault="00821297">
            <w:r>
              <w:t>AX3197</w:t>
            </w:r>
          </w:p>
        </w:tc>
        <w:tc>
          <w:tcPr>
            <w:tcW w:w="6565" w:type="dxa"/>
          </w:tcPr>
          <w:p w14:paraId="0BB58005" w14:textId="5512A98D" w:rsidR="00821297" w:rsidRPr="00B01E01" w:rsidRDefault="00821297">
            <w:pPr>
              <w:rPr>
                <w:i/>
              </w:rPr>
            </w:pPr>
            <w:proofErr w:type="gramStart"/>
            <w:r>
              <w:rPr>
                <w:i/>
              </w:rPr>
              <w:t>uba</w:t>
            </w:r>
            <w:proofErr w:type="gramEnd"/>
            <w:r>
              <w:rPr>
                <w:i/>
              </w:rPr>
              <w:t>-5(tm5234)I</w:t>
            </w:r>
          </w:p>
        </w:tc>
      </w:tr>
      <w:tr w:rsidR="00821297" w:rsidRPr="00B01E01" w14:paraId="51768BA9" w14:textId="77777777" w:rsidTr="00B01E01">
        <w:tc>
          <w:tcPr>
            <w:tcW w:w="1951" w:type="dxa"/>
          </w:tcPr>
          <w:p w14:paraId="0AB1F540" w14:textId="2F08E9F7" w:rsidR="00821297" w:rsidRDefault="00821297">
            <w:r>
              <w:t>AX3201</w:t>
            </w:r>
          </w:p>
        </w:tc>
        <w:tc>
          <w:tcPr>
            <w:tcW w:w="6565" w:type="dxa"/>
          </w:tcPr>
          <w:p w14:paraId="681A3BD7" w14:textId="3754E34A" w:rsidR="00821297" w:rsidRPr="00B01E01" w:rsidRDefault="00821297" w:rsidP="00315DEA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uba-5(tm5234)I</w:t>
            </w:r>
          </w:p>
        </w:tc>
      </w:tr>
      <w:tr w:rsidR="00821297" w:rsidRPr="00B01E01" w14:paraId="565E6CD0" w14:textId="77777777" w:rsidTr="00B01E01">
        <w:tc>
          <w:tcPr>
            <w:tcW w:w="1951" w:type="dxa"/>
          </w:tcPr>
          <w:p w14:paraId="79519D52" w14:textId="76CFA2E2" w:rsidR="00821297" w:rsidRDefault="00821297">
            <w:r>
              <w:t>AX3202</w:t>
            </w:r>
          </w:p>
        </w:tc>
        <w:tc>
          <w:tcPr>
            <w:tcW w:w="6565" w:type="dxa"/>
          </w:tcPr>
          <w:p w14:paraId="4B0D4009" w14:textId="5E15C3B9" w:rsidR="00821297" w:rsidRPr="00B01E01" w:rsidRDefault="00821297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uba-5(tm5234)I</w:t>
            </w:r>
          </w:p>
        </w:tc>
      </w:tr>
      <w:tr w:rsidR="00821297" w:rsidRPr="00B01E01" w14:paraId="35158BAD" w14:textId="77777777" w:rsidTr="00B01E01">
        <w:tc>
          <w:tcPr>
            <w:tcW w:w="1951" w:type="dxa"/>
          </w:tcPr>
          <w:p w14:paraId="6AFD0A30" w14:textId="70094DB9" w:rsidR="00821297" w:rsidRDefault="00821297">
            <w:r>
              <w:t>AX3196</w:t>
            </w:r>
          </w:p>
        </w:tc>
        <w:tc>
          <w:tcPr>
            <w:tcW w:w="6565" w:type="dxa"/>
          </w:tcPr>
          <w:p w14:paraId="087CC170" w14:textId="47EC8CDC" w:rsidR="00821297" w:rsidRPr="00B01E01" w:rsidRDefault="00821297">
            <w:pPr>
              <w:rPr>
                <w:i/>
              </w:rPr>
            </w:pPr>
            <w:proofErr w:type="gramStart"/>
            <w:r>
              <w:rPr>
                <w:i/>
              </w:rPr>
              <w:t>uba</w:t>
            </w:r>
            <w:proofErr w:type="gramEnd"/>
            <w:r>
              <w:rPr>
                <w:i/>
              </w:rPr>
              <w:t>-5(tm4878)I</w:t>
            </w:r>
          </w:p>
        </w:tc>
      </w:tr>
      <w:tr w:rsidR="00821297" w:rsidRPr="00B01E01" w14:paraId="3B7A8DBB" w14:textId="77777777" w:rsidTr="00B01E01">
        <w:tc>
          <w:tcPr>
            <w:tcW w:w="1951" w:type="dxa"/>
          </w:tcPr>
          <w:p w14:paraId="2337A4ED" w14:textId="59917080" w:rsidR="00821297" w:rsidRDefault="00821297">
            <w:r>
              <w:t>AX3199</w:t>
            </w:r>
          </w:p>
        </w:tc>
        <w:tc>
          <w:tcPr>
            <w:tcW w:w="6565" w:type="dxa"/>
          </w:tcPr>
          <w:p w14:paraId="28BED192" w14:textId="7AF00636" w:rsidR="00821297" w:rsidRPr="00B01E01" w:rsidRDefault="00821297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uba-5(tm4878)I</w:t>
            </w:r>
          </w:p>
        </w:tc>
      </w:tr>
      <w:tr w:rsidR="00821297" w:rsidRPr="00B01E01" w14:paraId="09B765F6" w14:textId="77777777" w:rsidTr="00B01E01">
        <w:tc>
          <w:tcPr>
            <w:tcW w:w="1951" w:type="dxa"/>
          </w:tcPr>
          <w:p w14:paraId="3E23F43B" w14:textId="48EE71EE" w:rsidR="00821297" w:rsidRPr="000B5904" w:rsidRDefault="00821297">
            <w:r>
              <w:t>AX3200</w:t>
            </w:r>
          </w:p>
        </w:tc>
        <w:tc>
          <w:tcPr>
            <w:tcW w:w="6565" w:type="dxa"/>
          </w:tcPr>
          <w:p w14:paraId="045D489D" w14:textId="495EBAE1" w:rsidR="00821297" w:rsidRPr="000B5904" w:rsidRDefault="00821297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 uba-5(tm4878)I</w:t>
            </w:r>
          </w:p>
        </w:tc>
      </w:tr>
      <w:tr w:rsidR="00821297" w:rsidRPr="00B01E01" w14:paraId="42E461FA" w14:textId="77777777" w:rsidTr="00B01E01">
        <w:tc>
          <w:tcPr>
            <w:tcW w:w="1951" w:type="dxa"/>
          </w:tcPr>
          <w:p w14:paraId="3967E97D" w14:textId="360EED63" w:rsidR="00821297" w:rsidRPr="000B5904" w:rsidRDefault="00821297">
            <w:r>
              <w:t>AX3198</w:t>
            </w:r>
          </w:p>
        </w:tc>
        <w:tc>
          <w:tcPr>
            <w:tcW w:w="6565" w:type="dxa"/>
          </w:tcPr>
          <w:p w14:paraId="6275239E" w14:textId="56D77BAF" w:rsidR="00821297" w:rsidRPr="000B5904" w:rsidRDefault="00821297" w:rsidP="00E36D9E">
            <w:pPr>
              <w:rPr>
                <w:i/>
              </w:rPr>
            </w:pPr>
            <w:proofErr w:type="gramStart"/>
            <w:r>
              <w:rPr>
                <w:i/>
              </w:rPr>
              <w:t>ufc</w:t>
            </w:r>
            <w:proofErr w:type="gramEnd"/>
            <w:r>
              <w:rPr>
                <w:i/>
              </w:rPr>
              <w:t>-1(tm4888)III</w:t>
            </w:r>
          </w:p>
        </w:tc>
      </w:tr>
      <w:tr w:rsidR="00821297" w:rsidRPr="00B01E01" w14:paraId="1961E9B9" w14:textId="77777777" w:rsidTr="00B01E01">
        <w:tc>
          <w:tcPr>
            <w:tcW w:w="1951" w:type="dxa"/>
          </w:tcPr>
          <w:p w14:paraId="42BA8B83" w14:textId="5055A036" w:rsidR="00821297" w:rsidRPr="000B5904" w:rsidRDefault="00821297">
            <w:r w:rsidRPr="000B5904">
              <w:t>VC925</w:t>
            </w:r>
          </w:p>
        </w:tc>
        <w:tc>
          <w:tcPr>
            <w:tcW w:w="6565" w:type="dxa"/>
          </w:tcPr>
          <w:p w14:paraId="0986F497" w14:textId="3A13AD92" w:rsidR="00821297" w:rsidRPr="000B5904" w:rsidRDefault="00821297">
            <w:pPr>
              <w:rPr>
                <w:i/>
              </w:rPr>
            </w:pPr>
            <w:proofErr w:type="gramStart"/>
            <w:r w:rsidRPr="000B5904">
              <w:rPr>
                <w:i/>
              </w:rPr>
              <w:t>coq</w:t>
            </w:r>
            <w:proofErr w:type="gramEnd"/>
            <w:r w:rsidRPr="000B5904">
              <w:rPr>
                <w:i/>
              </w:rPr>
              <w:t>-5;ufm-1(gk379)/hT2[bli-4(e937)let-?(q782)qIs48](I;III)</w:t>
            </w:r>
          </w:p>
        </w:tc>
      </w:tr>
      <w:tr w:rsidR="00821297" w:rsidRPr="00B01E01" w14:paraId="084E50F2" w14:textId="77777777" w:rsidTr="00B01E01">
        <w:tc>
          <w:tcPr>
            <w:tcW w:w="1951" w:type="dxa"/>
          </w:tcPr>
          <w:p w14:paraId="060765BA" w14:textId="1CFB1A77" w:rsidR="00821297" w:rsidRPr="000B5904" w:rsidRDefault="00821297" w:rsidP="005253CF">
            <w:r>
              <w:t>AX4</w:t>
            </w:r>
            <w:r w:rsidR="005253CF">
              <w:t>160</w:t>
            </w:r>
          </w:p>
        </w:tc>
        <w:tc>
          <w:tcPr>
            <w:tcW w:w="6565" w:type="dxa"/>
          </w:tcPr>
          <w:p w14:paraId="64D63223" w14:textId="2D0BC9CC" w:rsidR="00821297" w:rsidRPr="000B5904" w:rsidRDefault="00821297" w:rsidP="000B5904">
            <w:pPr>
              <w:rPr>
                <w:i/>
              </w:rPr>
            </w:pPr>
            <w:proofErr w:type="gramStart"/>
            <w:r w:rsidRPr="000B5904">
              <w:rPr>
                <w:i/>
              </w:rPr>
              <w:t>coq</w:t>
            </w:r>
            <w:proofErr w:type="gramEnd"/>
            <w:r w:rsidRPr="000B5904">
              <w:rPr>
                <w:i/>
              </w:rPr>
              <w:t>-5;ufm-1(gk379)/hT2[bli-4(e937)let-?(q782)qIs48](I;III)</w:t>
            </w:r>
            <w:r>
              <w:rPr>
                <w:i/>
              </w:rPr>
              <w:t>;dbEX703[9.1kb DNA fragment, ufm-1(S2stop);podr-10::odr-10::</w:t>
            </w:r>
            <w:proofErr w:type="spellStart"/>
            <w:r>
              <w:rPr>
                <w:i/>
              </w:rPr>
              <w:t>gfp;ccR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1DE60881" w14:textId="77777777" w:rsidTr="00B01E01">
        <w:tc>
          <w:tcPr>
            <w:tcW w:w="1951" w:type="dxa"/>
          </w:tcPr>
          <w:p w14:paraId="1FF99F4F" w14:textId="03D002A7" w:rsidR="00821297" w:rsidRPr="000B5904" w:rsidRDefault="00821297" w:rsidP="005253CF">
            <w:r>
              <w:t>AX4</w:t>
            </w:r>
            <w:r w:rsidR="005253CF">
              <w:t>191</w:t>
            </w:r>
          </w:p>
        </w:tc>
        <w:tc>
          <w:tcPr>
            <w:tcW w:w="6565" w:type="dxa"/>
          </w:tcPr>
          <w:p w14:paraId="46614D79" w14:textId="73A475C6" w:rsidR="00821297" w:rsidRPr="000B5904" w:rsidRDefault="00821297">
            <w:pPr>
              <w:rPr>
                <w:i/>
              </w:rPr>
            </w:pPr>
            <w:proofErr w:type="gramStart"/>
            <w:r>
              <w:rPr>
                <w:i/>
              </w:rPr>
              <w:t>odr</w:t>
            </w:r>
            <w:proofErr w:type="gramEnd"/>
            <w:r>
              <w:rPr>
                <w:i/>
              </w:rPr>
              <w:t>-8(ky31)IV;</w:t>
            </w:r>
            <w:r w:rsidRPr="000B5904">
              <w:rPr>
                <w:i/>
              </w:rPr>
              <w:t xml:space="preserve"> coq-5;ufm-1(gk379)/hT2[bli-4(e937)let-?(q782)qIs48](I;III)</w:t>
            </w:r>
            <w:r>
              <w:rPr>
                <w:i/>
              </w:rPr>
              <w:t>;dbEX703[9.1kb DNA fragment, ufm-1(S2stop);podr-10::odr-10::</w:t>
            </w:r>
            <w:proofErr w:type="spellStart"/>
            <w:r>
              <w:rPr>
                <w:i/>
              </w:rPr>
              <w:t>gfp;ccRFP</w:t>
            </w:r>
            <w:proofErr w:type="spellEnd"/>
            <w:r>
              <w:rPr>
                <w:i/>
              </w:rPr>
              <w:t>]</w:t>
            </w:r>
          </w:p>
        </w:tc>
      </w:tr>
      <w:tr w:rsidR="00821297" w:rsidRPr="00B01E01" w14:paraId="325D7086" w14:textId="77777777" w:rsidTr="00B01E01">
        <w:tc>
          <w:tcPr>
            <w:tcW w:w="1951" w:type="dxa"/>
          </w:tcPr>
          <w:p w14:paraId="1C7B3DF5" w14:textId="074732FB" w:rsidR="00821297" w:rsidRPr="000B5904" w:rsidRDefault="00821297">
            <w:r>
              <w:t>AX4196</w:t>
            </w:r>
          </w:p>
        </w:tc>
        <w:tc>
          <w:tcPr>
            <w:tcW w:w="6565" w:type="dxa"/>
          </w:tcPr>
          <w:p w14:paraId="3F04B340" w14:textId="54702BDA" w:rsidR="00821297" w:rsidRPr="000B5904" w:rsidRDefault="00821297">
            <w:pPr>
              <w:rPr>
                <w:i/>
              </w:rPr>
            </w:pPr>
            <w:proofErr w:type="gramStart"/>
            <w:r>
              <w:rPr>
                <w:i/>
              </w:rPr>
              <w:t>odr</w:t>
            </w:r>
            <w:proofErr w:type="gramEnd"/>
            <w:r>
              <w:rPr>
                <w:i/>
              </w:rPr>
              <w:t>-8(ky31)IV; dbEX703[9.1kb DNA fragment, ufm-1(S2stop);podr-10::odr-10::</w:t>
            </w:r>
            <w:proofErr w:type="spellStart"/>
            <w:r>
              <w:rPr>
                <w:i/>
              </w:rPr>
              <w:t>gfp;ccRFP</w:t>
            </w:r>
            <w:proofErr w:type="spellEnd"/>
            <w:r>
              <w:rPr>
                <w:i/>
              </w:rPr>
              <w:t>]</w:t>
            </w:r>
          </w:p>
        </w:tc>
      </w:tr>
      <w:tr w:rsidR="000B5904" w:rsidRPr="00B01E01" w14:paraId="0861809F" w14:textId="77777777" w:rsidTr="00B01E01">
        <w:tc>
          <w:tcPr>
            <w:tcW w:w="1951" w:type="dxa"/>
          </w:tcPr>
          <w:p w14:paraId="19ABE793" w14:textId="6D1200B7" w:rsidR="000B5904" w:rsidRPr="000B5904" w:rsidRDefault="00C87838">
            <w:r>
              <w:t>AX40</w:t>
            </w:r>
            <w:r w:rsidR="00853FA9">
              <w:t>51</w:t>
            </w:r>
          </w:p>
        </w:tc>
        <w:tc>
          <w:tcPr>
            <w:tcW w:w="6565" w:type="dxa"/>
          </w:tcPr>
          <w:p w14:paraId="72DFA247" w14:textId="66B26556" w:rsidR="000B5904" w:rsidRPr="000B5904" w:rsidRDefault="00853FA9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5[podr-10::rab-1(S20N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853FA9" w:rsidRPr="00B01E01" w14:paraId="0DB6926B" w14:textId="77777777" w:rsidTr="00B01E01">
        <w:tc>
          <w:tcPr>
            <w:tcW w:w="1951" w:type="dxa"/>
          </w:tcPr>
          <w:p w14:paraId="47ACB475" w14:textId="1F452A70" w:rsidR="00853FA9" w:rsidRPr="000B5904" w:rsidRDefault="00853FA9">
            <w:r>
              <w:t>AX405</w:t>
            </w:r>
            <w:r w:rsidR="00D85D02">
              <w:t>6</w:t>
            </w:r>
          </w:p>
        </w:tc>
        <w:tc>
          <w:tcPr>
            <w:tcW w:w="6565" w:type="dxa"/>
          </w:tcPr>
          <w:p w14:paraId="4793D747" w14:textId="4C35B840" w:rsidR="00853FA9" w:rsidRPr="000B5904" w:rsidRDefault="00853FA9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 w:rsidR="00D85D02">
              <w:rPr>
                <w:i/>
              </w:rPr>
              <w:t>-1(ad609)X;odr-10::</w:t>
            </w:r>
            <w:proofErr w:type="spellStart"/>
            <w:r w:rsidR="00D85D02">
              <w:rPr>
                <w:i/>
              </w:rPr>
              <w:t>gfp</w:t>
            </w:r>
            <w:proofErr w:type="spellEnd"/>
            <w:r w:rsidR="00D85D02">
              <w:rPr>
                <w:i/>
              </w:rPr>
              <w:t xml:space="preserve"> X;dbEX690</w:t>
            </w:r>
            <w:r>
              <w:rPr>
                <w:i/>
              </w:rPr>
              <w:t>[podr-10::rab-1(Q70L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D85D02" w:rsidRPr="00B01E01" w14:paraId="0E7289C0" w14:textId="77777777" w:rsidTr="00B01E01">
        <w:tc>
          <w:tcPr>
            <w:tcW w:w="1951" w:type="dxa"/>
          </w:tcPr>
          <w:p w14:paraId="15C4C5F0" w14:textId="4D37C021" w:rsidR="00D85D02" w:rsidRPr="000B5904" w:rsidRDefault="00D85D02">
            <w:r>
              <w:t>AX4049</w:t>
            </w:r>
          </w:p>
        </w:tc>
        <w:tc>
          <w:tcPr>
            <w:tcW w:w="6565" w:type="dxa"/>
          </w:tcPr>
          <w:p w14:paraId="38EA4554" w14:textId="75D99C5F" w:rsidR="00D85D02" w:rsidRPr="000B5904" w:rsidRDefault="00D85D02" w:rsidP="00D85D02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3[podr-10::rab-6.1(T25N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D85D02" w:rsidRPr="00B01E01" w14:paraId="07F3CFC7" w14:textId="77777777" w:rsidTr="00B01E01">
        <w:tc>
          <w:tcPr>
            <w:tcW w:w="1951" w:type="dxa"/>
          </w:tcPr>
          <w:p w14:paraId="66DCF116" w14:textId="3850DE26" w:rsidR="00D85D02" w:rsidRPr="000B5904" w:rsidRDefault="00D85D02">
            <w:r>
              <w:t>AX4053</w:t>
            </w:r>
          </w:p>
        </w:tc>
        <w:tc>
          <w:tcPr>
            <w:tcW w:w="6565" w:type="dxa"/>
          </w:tcPr>
          <w:p w14:paraId="4519C051" w14:textId="232DEE88" w:rsidR="00D85D02" w:rsidRPr="000B5904" w:rsidRDefault="00D85D02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7[podr-10::rab-6.1(Q70L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4D6F05" w:rsidRPr="00B01E01" w14:paraId="7BE58AB7" w14:textId="77777777" w:rsidTr="00B01E01">
        <w:tc>
          <w:tcPr>
            <w:tcW w:w="1951" w:type="dxa"/>
          </w:tcPr>
          <w:p w14:paraId="477A7003" w14:textId="5469B7E1" w:rsidR="004D6F05" w:rsidRPr="000B5904" w:rsidRDefault="004D6F05">
            <w:r>
              <w:t>AX4052</w:t>
            </w:r>
          </w:p>
        </w:tc>
        <w:tc>
          <w:tcPr>
            <w:tcW w:w="6565" w:type="dxa"/>
          </w:tcPr>
          <w:p w14:paraId="3F27FB6E" w14:textId="1C849A62" w:rsidR="004D6F05" w:rsidRPr="000B5904" w:rsidRDefault="004D6F05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6[podr-10::rab-6.2(T24N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5C1325" w:rsidRPr="00B01E01" w14:paraId="498F689A" w14:textId="77777777" w:rsidTr="00B01E01">
        <w:tc>
          <w:tcPr>
            <w:tcW w:w="1951" w:type="dxa"/>
          </w:tcPr>
          <w:p w14:paraId="26EF9B7F" w14:textId="42C93F21" w:rsidR="005C1325" w:rsidRPr="000B5904" w:rsidRDefault="005C1325">
            <w:r>
              <w:t>AX4050</w:t>
            </w:r>
          </w:p>
        </w:tc>
        <w:tc>
          <w:tcPr>
            <w:tcW w:w="6565" w:type="dxa"/>
          </w:tcPr>
          <w:p w14:paraId="512D151A" w14:textId="7E4CD11E" w:rsidR="005C1325" w:rsidRPr="000B5904" w:rsidRDefault="005C1325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4[podr-10::rab-6.2(Q69L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485733" w:rsidRPr="00B01E01" w14:paraId="20C2B75B" w14:textId="77777777" w:rsidTr="00B01E01">
        <w:tc>
          <w:tcPr>
            <w:tcW w:w="1951" w:type="dxa"/>
          </w:tcPr>
          <w:p w14:paraId="7F74EB88" w14:textId="05925525" w:rsidR="00485733" w:rsidRPr="000B5904" w:rsidRDefault="00485733">
            <w:r>
              <w:t>AX4054</w:t>
            </w:r>
          </w:p>
        </w:tc>
        <w:tc>
          <w:tcPr>
            <w:tcW w:w="6565" w:type="dxa"/>
          </w:tcPr>
          <w:p w14:paraId="437CAB41" w14:textId="1162E69F" w:rsidR="00485733" w:rsidRPr="000B5904" w:rsidRDefault="00485733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8[podr-10::rab-6.1(T25N)::SL2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>; podr-10::rab-6.2(T24N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D15A41" w:rsidRPr="00B01E01" w14:paraId="23822C44" w14:textId="77777777" w:rsidTr="00B01E01">
        <w:tc>
          <w:tcPr>
            <w:tcW w:w="1951" w:type="dxa"/>
          </w:tcPr>
          <w:p w14:paraId="6D620F94" w14:textId="355346DC" w:rsidR="00D15A41" w:rsidRDefault="00D15A41">
            <w:r>
              <w:t>AX4048</w:t>
            </w:r>
          </w:p>
        </w:tc>
        <w:tc>
          <w:tcPr>
            <w:tcW w:w="6565" w:type="dxa"/>
          </w:tcPr>
          <w:p w14:paraId="65FC84DE" w14:textId="5F54C0EE" w:rsidR="00D15A41" w:rsidRDefault="00D15A41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2[podr-10::rab-1(Q70L)::SL2::mcherry;podr-10::rab-6.2(Q69L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9E7082" w:rsidRPr="00B01E01" w14:paraId="59BAC68B" w14:textId="77777777" w:rsidTr="00B01E01">
        <w:tc>
          <w:tcPr>
            <w:tcW w:w="1951" w:type="dxa"/>
          </w:tcPr>
          <w:p w14:paraId="2DBC05CB" w14:textId="47746FAC" w:rsidR="009E7082" w:rsidRDefault="009E7082">
            <w:r>
              <w:t>AX4081</w:t>
            </w:r>
          </w:p>
        </w:tc>
        <w:tc>
          <w:tcPr>
            <w:tcW w:w="6565" w:type="dxa"/>
          </w:tcPr>
          <w:p w14:paraId="213718AF" w14:textId="483E896D" w:rsidR="009E7082" w:rsidRDefault="009E7082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5[podr-10::rab-1(S20N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9E7082" w:rsidRPr="00B01E01" w14:paraId="66C12137" w14:textId="77777777" w:rsidTr="00B01E01">
        <w:tc>
          <w:tcPr>
            <w:tcW w:w="1951" w:type="dxa"/>
          </w:tcPr>
          <w:p w14:paraId="4FBBA77D" w14:textId="58ECE370" w:rsidR="009E7082" w:rsidRDefault="009E7082">
            <w:r>
              <w:t>AX4082</w:t>
            </w:r>
          </w:p>
        </w:tc>
        <w:tc>
          <w:tcPr>
            <w:tcW w:w="6565" w:type="dxa"/>
          </w:tcPr>
          <w:p w14:paraId="6D155740" w14:textId="521052A8" w:rsidR="009E7082" w:rsidRDefault="009E7082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90[podr-10::rab-1(Q70L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9E7082" w:rsidRPr="00B01E01" w14:paraId="18E07528" w14:textId="77777777" w:rsidTr="00B01E01">
        <w:tc>
          <w:tcPr>
            <w:tcW w:w="1951" w:type="dxa"/>
          </w:tcPr>
          <w:p w14:paraId="44B0331F" w14:textId="12DE243F" w:rsidR="009E7082" w:rsidRDefault="009E7082">
            <w:r>
              <w:t>AX4083</w:t>
            </w:r>
          </w:p>
        </w:tc>
        <w:tc>
          <w:tcPr>
            <w:tcW w:w="6565" w:type="dxa"/>
          </w:tcPr>
          <w:p w14:paraId="36A5FCCF" w14:textId="573FC987" w:rsidR="009E7082" w:rsidRDefault="009E7082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3[podr-10::rab-6.1(T25N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9E7082" w:rsidRPr="00B01E01" w14:paraId="2C73ADA2" w14:textId="77777777" w:rsidTr="00B01E01">
        <w:tc>
          <w:tcPr>
            <w:tcW w:w="1951" w:type="dxa"/>
          </w:tcPr>
          <w:p w14:paraId="14AB6E2C" w14:textId="6F212F38" w:rsidR="009E7082" w:rsidRDefault="009E7082">
            <w:r>
              <w:t>AX4084</w:t>
            </w:r>
          </w:p>
        </w:tc>
        <w:tc>
          <w:tcPr>
            <w:tcW w:w="6565" w:type="dxa"/>
          </w:tcPr>
          <w:p w14:paraId="0FAE4AAE" w14:textId="3E30D416" w:rsidR="009E7082" w:rsidRDefault="009E7082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7[podr-10::rab-6.1(Q70L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9E7082" w:rsidRPr="00B01E01" w14:paraId="649409A8" w14:textId="77777777" w:rsidTr="00B01E01">
        <w:tc>
          <w:tcPr>
            <w:tcW w:w="1951" w:type="dxa"/>
          </w:tcPr>
          <w:p w14:paraId="32F5B47F" w14:textId="671D693C" w:rsidR="009E7082" w:rsidRDefault="009E7082">
            <w:r>
              <w:t>AX4085</w:t>
            </w:r>
          </w:p>
        </w:tc>
        <w:tc>
          <w:tcPr>
            <w:tcW w:w="6565" w:type="dxa"/>
          </w:tcPr>
          <w:p w14:paraId="171A3C9D" w14:textId="0139E2D2" w:rsidR="009E7082" w:rsidRDefault="009E7082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6[podr-10::rab-6.2(T24N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9E7082" w:rsidRPr="00B01E01" w14:paraId="3FFF2A6E" w14:textId="77777777" w:rsidTr="00B01E01">
        <w:tc>
          <w:tcPr>
            <w:tcW w:w="1951" w:type="dxa"/>
          </w:tcPr>
          <w:p w14:paraId="7EA5DCAC" w14:textId="6E5B003B" w:rsidR="009E7082" w:rsidRDefault="009E7082">
            <w:r>
              <w:t>AX4086</w:t>
            </w:r>
          </w:p>
        </w:tc>
        <w:tc>
          <w:tcPr>
            <w:tcW w:w="6565" w:type="dxa"/>
          </w:tcPr>
          <w:p w14:paraId="3C0FAA25" w14:textId="5161A4B1" w:rsidR="009E7082" w:rsidRDefault="009E7082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4[podr-10::rab-6.2(Q69L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9E7082" w:rsidRPr="00B01E01" w14:paraId="59232CBB" w14:textId="77777777" w:rsidTr="00B01E01">
        <w:tc>
          <w:tcPr>
            <w:tcW w:w="1951" w:type="dxa"/>
          </w:tcPr>
          <w:p w14:paraId="37B66886" w14:textId="3424C4AE" w:rsidR="009E7082" w:rsidRDefault="009E7082">
            <w:r>
              <w:t>AX4087</w:t>
            </w:r>
          </w:p>
        </w:tc>
        <w:tc>
          <w:tcPr>
            <w:tcW w:w="6565" w:type="dxa"/>
          </w:tcPr>
          <w:p w14:paraId="6BD4ADF9" w14:textId="11F26BE2" w:rsidR="009E7082" w:rsidRDefault="009E7082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8[podr-10::rab-6.1(T25N)::SL2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>; podr-10::rab-6.2(T24N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9E7082" w:rsidRPr="00B01E01" w14:paraId="07C059A1" w14:textId="77777777" w:rsidTr="00B01E01">
        <w:tc>
          <w:tcPr>
            <w:tcW w:w="1951" w:type="dxa"/>
          </w:tcPr>
          <w:p w14:paraId="55ECEC37" w14:textId="019A1AC3" w:rsidR="009E7082" w:rsidRDefault="009E7082">
            <w:r>
              <w:t>AX4088</w:t>
            </w:r>
          </w:p>
        </w:tc>
        <w:tc>
          <w:tcPr>
            <w:tcW w:w="6565" w:type="dxa"/>
          </w:tcPr>
          <w:p w14:paraId="7D2ECECC" w14:textId="04D055B3" w:rsidR="009E7082" w:rsidRDefault="009E7082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82[podr-10::rab-1(Q70L)::SL2::mcherry;podr-10::rab-6.2(Q69L)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9E7082" w:rsidRPr="00B01E01" w14:paraId="025C9881" w14:textId="77777777" w:rsidTr="00B01E01">
        <w:tc>
          <w:tcPr>
            <w:tcW w:w="1951" w:type="dxa"/>
          </w:tcPr>
          <w:p w14:paraId="7036C775" w14:textId="26851559" w:rsidR="009E7082" w:rsidRDefault="00427274">
            <w:r>
              <w:t>AX4055</w:t>
            </w:r>
          </w:p>
        </w:tc>
        <w:tc>
          <w:tcPr>
            <w:tcW w:w="6565" w:type="dxa"/>
          </w:tcPr>
          <w:p w14:paraId="008ED3B6" w14:textId="44DD66DB" w:rsidR="009E7082" w:rsidRDefault="00427274">
            <w:pPr>
              <w:rPr>
                <w:i/>
              </w:rPr>
            </w:pPr>
            <w:r>
              <w:rPr>
                <w:i/>
              </w:rPr>
              <w:t>N2</w:t>
            </w:r>
            <w:proofErr w:type="gramStart"/>
            <w:r>
              <w:rPr>
                <w:i/>
              </w:rPr>
              <w:t>;dbEX689</w:t>
            </w:r>
            <w:proofErr w:type="gramEnd"/>
            <w:r>
              <w:rPr>
                <w:i/>
              </w:rPr>
              <w:t>[pufm-1::odr-10::</w:t>
            </w:r>
            <w:proofErr w:type="spellStart"/>
            <w:r>
              <w:rPr>
                <w:i/>
              </w:rPr>
              <w:t>gfp;ccRFP</w:t>
            </w:r>
            <w:proofErr w:type="spellEnd"/>
            <w:r>
              <w:rPr>
                <w:i/>
              </w:rPr>
              <w:t>]</w:t>
            </w:r>
          </w:p>
        </w:tc>
      </w:tr>
      <w:tr w:rsidR="00427274" w:rsidRPr="00B01E01" w14:paraId="45540F57" w14:textId="77777777" w:rsidTr="00B01E01">
        <w:tc>
          <w:tcPr>
            <w:tcW w:w="1951" w:type="dxa"/>
          </w:tcPr>
          <w:p w14:paraId="221108FC" w14:textId="7CBFBFC3" w:rsidR="00427274" w:rsidRDefault="00427274">
            <w:r>
              <w:t>AX3985</w:t>
            </w:r>
          </w:p>
        </w:tc>
        <w:tc>
          <w:tcPr>
            <w:tcW w:w="6565" w:type="dxa"/>
          </w:tcPr>
          <w:p w14:paraId="029265B2" w14:textId="38A86700" w:rsidR="00427274" w:rsidRDefault="00427274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X;odr-8(ky31)IV;odr-10::</w:t>
            </w:r>
            <w:proofErr w:type="spellStart"/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X;dbEX665[pufm-1::ufm-1::sl2::</w:t>
            </w:r>
            <w:proofErr w:type="spellStart"/>
            <w:r>
              <w:rPr>
                <w:i/>
              </w:rPr>
              <w:t>mcherry;ccGFP</w:t>
            </w:r>
            <w:proofErr w:type="spellEnd"/>
            <w:r>
              <w:rPr>
                <w:i/>
              </w:rPr>
              <w:t>]</w:t>
            </w:r>
          </w:p>
        </w:tc>
      </w:tr>
      <w:tr w:rsidR="007F0BD7" w:rsidRPr="00B01E01" w14:paraId="42F864F0" w14:textId="77777777" w:rsidTr="00B01E01">
        <w:tc>
          <w:tcPr>
            <w:tcW w:w="1951" w:type="dxa"/>
          </w:tcPr>
          <w:p w14:paraId="14402AD7" w14:textId="76045170" w:rsidR="007F0BD7" w:rsidRDefault="00664B88">
            <w:r>
              <w:t>AX4209</w:t>
            </w:r>
          </w:p>
        </w:tc>
        <w:tc>
          <w:tcPr>
            <w:tcW w:w="6565" w:type="dxa"/>
          </w:tcPr>
          <w:p w14:paraId="7CB83C90" w14:textId="288D2BC8" w:rsidR="007F0BD7" w:rsidRDefault="00664B88">
            <w:pPr>
              <w:rPr>
                <w:i/>
              </w:rPr>
            </w:pPr>
            <w:proofErr w:type="gramStart"/>
            <w:r>
              <w:rPr>
                <w:i/>
              </w:rPr>
              <w:t>rab</w:t>
            </w:r>
            <w:proofErr w:type="gramEnd"/>
            <w:r>
              <w:rPr>
                <w:i/>
              </w:rPr>
              <w:t>-2(nu415);npr-1(ad609);odr-8(ky31);odr-10::</w:t>
            </w:r>
            <w:proofErr w:type="spellStart"/>
            <w:r>
              <w:rPr>
                <w:i/>
              </w:rPr>
              <w:t>gfp</w:t>
            </w:r>
            <w:proofErr w:type="spellEnd"/>
          </w:p>
        </w:tc>
      </w:tr>
      <w:tr w:rsidR="007F0BD7" w:rsidRPr="00B01E01" w14:paraId="1EB9596E" w14:textId="77777777" w:rsidTr="00B01E01">
        <w:tc>
          <w:tcPr>
            <w:tcW w:w="1951" w:type="dxa"/>
          </w:tcPr>
          <w:p w14:paraId="0C5D8DED" w14:textId="3603D3D9" w:rsidR="007F0BD7" w:rsidRDefault="00664B88">
            <w:r>
              <w:t>AX4211</w:t>
            </w:r>
          </w:p>
        </w:tc>
        <w:tc>
          <w:tcPr>
            <w:tcW w:w="6565" w:type="dxa"/>
          </w:tcPr>
          <w:p w14:paraId="7C1A79A3" w14:textId="4AD56BE0" w:rsidR="007F0BD7" w:rsidRDefault="00664B88">
            <w:pPr>
              <w:rPr>
                <w:i/>
              </w:rPr>
            </w:pPr>
            <w:proofErr w:type="gramStart"/>
            <w:r>
              <w:rPr>
                <w:i/>
              </w:rPr>
              <w:t>rab</w:t>
            </w:r>
            <w:proofErr w:type="gramEnd"/>
            <w:r>
              <w:rPr>
                <w:i/>
              </w:rPr>
              <w:t>-2</w:t>
            </w:r>
            <w:r>
              <w:rPr>
                <w:i/>
              </w:rPr>
              <w:t>(n777</w:t>
            </w:r>
            <w:r>
              <w:rPr>
                <w:i/>
              </w:rPr>
              <w:t>);</w:t>
            </w:r>
            <w:r>
              <w:rPr>
                <w:i/>
              </w:rPr>
              <w:t>npr-1(ad609);</w:t>
            </w:r>
            <w:r>
              <w:rPr>
                <w:i/>
              </w:rPr>
              <w:t>odr-8(ky31);odr-10::</w:t>
            </w:r>
            <w:proofErr w:type="spellStart"/>
            <w:r>
              <w:rPr>
                <w:i/>
              </w:rPr>
              <w:t>gfp</w:t>
            </w:r>
            <w:proofErr w:type="spellEnd"/>
          </w:p>
        </w:tc>
      </w:tr>
      <w:tr w:rsidR="007F0BD7" w:rsidRPr="00B01E01" w14:paraId="19AE20A9" w14:textId="77777777" w:rsidTr="00B01E01">
        <w:tc>
          <w:tcPr>
            <w:tcW w:w="1951" w:type="dxa"/>
          </w:tcPr>
          <w:p w14:paraId="49619140" w14:textId="05EE7863" w:rsidR="007F0BD7" w:rsidRDefault="00664B88">
            <w:r>
              <w:t>AX4262</w:t>
            </w:r>
          </w:p>
        </w:tc>
        <w:tc>
          <w:tcPr>
            <w:tcW w:w="6565" w:type="dxa"/>
          </w:tcPr>
          <w:p w14:paraId="3F0E10FA" w14:textId="0961A28C" w:rsidR="007F0BD7" w:rsidRDefault="00664B88">
            <w:pPr>
              <w:rPr>
                <w:i/>
              </w:rPr>
            </w:pPr>
            <w:proofErr w:type="gramStart"/>
            <w:r>
              <w:rPr>
                <w:i/>
              </w:rPr>
              <w:t>rab</w:t>
            </w:r>
            <w:proofErr w:type="gramEnd"/>
            <w:r>
              <w:rPr>
                <w:i/>
              </w:rPr>
              <w:t>-2(n777);</w:t>
            </w:r>
            <w:r>
              <w:rPr>
                <w:i/>
              </w:rPr>
              <w:t>npr-1(ad609)</w:t>
            </w:r>
            <w:r>
              <w:rPr>
                <w:i/>
              </w:rPr>
              <w:t>;odr-10::</w:t>
            </w:r>
            <w:proofErr w:type="spellStart"/>
            <w:r>
              <w:rPr>
                <w:i/>
              </w:rPr>
              <w:t>gfp</w:t>
            </w:r>
            <w:proofErr w:type="spellEnd"/>
          </w:p>
        </w:tc>
      </w:tr>
      <w:tr w:rsidR="00664B88" w:rsidRPr="00B01E01" w14:paraId="1F6A4D77" w14:textId="77777777" w:rsidTr="00B01E01">
        <w:tc>
          <w:tcPr>
            <w:tcW w:w="1951" w:type="dxa"/>
          </w:tcPr>
          <w:p w14:paraId="3762E6E7" w14:textId="01A59347" w:rsidR="00664B88" w:rsidRDefault="00664B88">
            <w:r>
              <w:t>AX4264</w:t>
            </w:r>
          </w:p>
        </w:tc>
        <w:tc>
          <w:tcPr>
            <w:tcW w:w="6565" w:type="dxa"/>
          </w:tcPr>
          <w:p w14:paraId="6840F7AB" w14:textId="5F757A0E" w:rsidR="00664B88" w:rsidRDefault="00664B88">
            <w:pPr>
              <w:rPr>
                <w:i/>
              </w:rPr>
            </w:pPr>
            <w:proofErr w:type="gramStart"/>
            <w:r>
              <w:rPr>
                <w:i/>
              </w:rPr>
              <w:t>rab</w:t>
            </w:r>
            <w:proofErr w:type="gramEnd"/>
            <w:r>
              <w:rPr>
                <w:i/>
              </w:rPr>
              <w:t>-2(nu415);npr-1(ad609);odr-10::</w:t>
            </w:r>
            <w:proofErr w:type="spellStart"/>
            <w:r>
              <w:rPr>
                <w:i/>
              </w:rPr>
              <w:t>gfp</w:t>
            </w:r>
            <w:proofErr w:type="spellEnd"/>
          </w:p>
        </w:tc>
      </w:tr>
      <w:tr w:rsidR="00664B88" w:rsidRPr="00B01E01" w14:paraId="27D93C37" w14:textId="77777777" w:rsidTr="00B01E01">
        <w:tc>
          <w:tcPr>
            <w:tcW w:w="1951" w:type="dxa"/>
          </w:tcPr>
          <w:p w14:paraId="5FB19CFC" w14:textId="55F0BDDE" w:rsidR="00664B88" w:rsidRDefault="008E32F0">
            <w:r>
              <w:t>AX4271</w:t>
            </w:r>
          </w:p>
        </w:tc>
        <w:tc>
          <w:tcPr>
            <w:tcW w:w="6565" w:type="dxa"/>
          </w:tcPr>
          <w:p w14:paraId="3BE052E7" w14:textId="19A5985F" w:rsidR="00664B88" w:rsidRDefault="008E32F0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;odr-10::gfp</w:t>
            </w:r>
            <w:r>
              <w:rPr>
                <w:i/>
              </w:rPr>
              <w:t>;unc-101(m1);dbEX695[podr-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>::tram-1;ccGFP]</w:t>
            </w:r>
          </w:p>
        </w:tc>
      </w:tr>
      <w:tr w:rsidR="00664B88" w:rsidRPr="00B01E01" w14:paraId="541AB645" w14:textId="77777777" w:rsidTr="00B01E01">
        <w:tc>
          <w:tcPr>
            <w:tcW w:w="1951" w:type="dxa"/>
          </w:tcPr>
          <w:p w14:paraId="2FA1E563" w14:textId="5FB7EE68" w:rsidR="00664B88" w:rsidRDefault="008E32F0">
            <w:r>
              <w:t>AX427</w:t>
            </w:r>
            <w:r>
              <w:t>3</w:t>
            </w:r>
          </w:p>
        </w:tc>
        <w:tc>
          <w:tcPr>
            <w:tcW w:w="6565" w:type="dxa"/>
          </w:tcPr>
          <w:p w14:paraId="70E9CAEC" w14:textId="776137D5" w:rsidR="00664B88" w:rsidRDefault="008E32F0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;</w:t>
            </w:r>
            <w:r>
              <w:rPr>
                <w:i/>
              </w:rPr>
              <w:t>odr-8(ky31);</w:t>
            </w:r>
            <w:r>
              <w:rPr>
                <w:i/>
              </w:rPr>
              <w:t>odr-10::gfp;unc-101(m1);dbEX695[podr-10::</w:t>
            </w:r>
            <w:proofErr w:type="spellStart"/>
            <w:r>
              <w:rPr>
                <w:i/>
              </w:rPr>
              <w:t>mcherry</w:t>
            </w:r>
            <w:proofErr w:type="spellEnd"/>
            <w:r>
              <w:rPr>
                <w:i/>
              </w:rPr>
              <w:t>::tram-1;ccGFP]</w:t>
            </w:r>
          </w:p>
        </w:tc>
      </w:tr>
      <w:tr w:rsidR="005C1790" w:rsidRPr="00B01E01" w14:paraId="335852FA" w14:textId="77777777" w:rsidTr="00B01E01">
        <w:tc>
          <w:tcPr>
            <w:tcW w:w="1951" w:type="dxa"/>
          </w:tcPr>
          <w:p w14:paraId="5E61C8D7" w14:textId="30BF9145" w:rsidR="005C1790" w:rsidRDefault="005C1790">
            <w:r>
              <w:t>AX4275</w:t>
            </w:r>
          </w:p>
        </w:tc>
        <w:tc>
          <w:tcPr>
            <w:tcW w:w="6565" w:type="dxa"/>
          </w:tcPr>
          <w:p w14:paraId="6862DA29" w14:textId="274C25A4" w:rsidR="005C1790" w:rsidRDefault="005C1790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;odr-8(ky31);odr-10::gfp;</w:t>
            </w:r>
            <w:r>
              <w:rPr>
                <w:i/>
              </w:rPr>
              <w:t>ufm-1(db1181)</w:t>
            </w:r>
          </w:p>
        </w:tc>
      </w:tr>
      <w:tr w:rsidR="005C1790" w:rsidRPr="00B01E01" w14:paraId="4420934C" w14:textId="77777777" w:rsidTr="00B01E01">
        <w:tc>
          <w:tcPr>
            <w:tcW w:w="1951" w:type="dxa"/>
          </w:tcPr>
          <w:p w14:paraId="1B283BF0" w14:textId="4034C28F" w:rsidR="005C1790" w:rsidRDefault="005C1790">
            <w:r>
              <w:t>AX4277</w:t>
            </w:r>
          </w:p>
        </w:tc>
        <w:tc>
          <w:tcPr>
            <w:tcW w:w="6565" w:type="dxa"/>
          </w:tcPr>
          <w:p w14:paraId="719033CF" w14:textId="4EAC6A49" w:rsidR="005C1790" w:rsidRDefault="005C1790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;odr-8(ky31);odr-10::gfp;</w:t>
            </w:r>
            <w:r>
              <w:rPr>
                <w:i/>
              </w:rPr>
              <w:t>ufm-1(db1182</w:t>
            </w:r>
            <w:r>
              <w:rPr>
                <w:i/>
              </w:rPr>
              <w:t>)</w:t>
            </w:r>
          </w:p>
        </w:tc>
      </w:tr>
      <w:tr w:rsidR="005C1790" w:rsidRPr="00B01E01" w14:paraId="23266016" w14:textId="77777777" w:rsidTr="00B01E01">
        <w:tc>
          <w:tcPr>
            <w:tcW w:w="1951" w:type="dxa"/>
          </w:tcPr>
          <w:p w14:paraId="76FC771E" w14:textId="1240FB45" w:rsidR="005C1790" w:rsidRDefault="005C1790">
            <w:r>
              <w:t>AX4279</w:t>
            </w:r>
          </w:p>
        </w:tc>
        <w:tc>
          <w:tcPr>
            <w:tcW w:w="6565" w:type="dxa"/>
          </w:tcPr>
          <w:p w14:paraId="4E72BF6C" w14:textId="161A5381" w:rsidR="005C1790" w:rsidRDefault="005C1790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;odr-8(ky31);odr-10::gfp;</w:t>
            </w:r>
            <w:r>
              <w:rPr>
                <w:i/>
              </w:rPr>
              <w:t>ufm-1(db1183</w:t>
            </w:r>
            <w:r>
              <w:rPr>
                <w:i/>
              </w:rPr>
              <w:t>)</w:t>
            </w:r>
          </w:p>
        </w:tc>
      </w:tr>
      <w:tr w:rsidR="00A0496E" w:rsidRPr="00B01E01" w14:paraId="79D2A080" w14:textId="77777777" w:rsidTr="00B01E01">
        <w:tc>
          <w:tcPr>
            <w:tcW w:w="1951" w:type="dxa"/>
          </w:tcPr>
          <w:p w14:paraId="51B3D29E" w14:textId="4287208A" w:rsidR="00A0496E" w:rsidRDefault="00A0496E">
            <w:r>
              <w:t>AX4312</w:t>
            </w:r>
          </w:p>
        </w:tc>
        <w:tc>
          <w:tcPr>
            <w:tcW w:w="6565" w:type="dxa"/>
          </w:tcPr>
          <w:p w14:paraId="7AA3D295" w14:textId="3F7110A8" w:rsidR="00A0496E" w:rsidRDefault="00A0496E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;odr-10::gfp;ufm-1(db1181)</w:t>
            </w:r>
          </w:p>
        </w:tc>
      </w:tr>
      <w:tr w:rsidR="00A0496E" w:rsidRPr="00B01E01" w14:paraId="3B46DA30" w14:textId="77777777" w:rsidTr="00B01E01">
        <w:tc>
          <w:tcPr>
            <w:tcW w:w="1951" w:type="dxa"/>
          </w:tcPr>
          <w:p w14:paraId="1EB3B103" w14:textId="1FF78D20" w:rsidR="00A0496E" w:rsidRDefault="00A0496E">
            <w:r>
              <w:t>AX431</w:t>
            </w:r>
            <w:r>
              <w:t>4</w:t>
            </w:r>
          </w:p>
        </w:tc>
        <w:tc>
          <w:tcPr>
            <w:tcW w:w="6565" w:type="dxa"/>
          </w:tcPr>
          <w:p w14:paraId="6E9A94AE" w14:textId="6F98C2A3" w:rsidR="00A0496E" w:rsidRDefault="00A0496E">
            <w:pPr>
              <w:rPr>
                <w:i/>
              </w:rPr>
            </w:pPr>
            <w:proofErr w:type="gramStart"/>
            <w:r>
              <w:rPr>
                <w:i/>
              </w:rPr>
              <w:t>npr</w:t>
            </w:r>
            <w:proofErr w:type="gramEnd"/>
            <w:r>
              <w:rPr>
                <w:i/>
              </w:rPr>
              <w:t>-1(ad609);odr-10::gfp;ufm-1(db1182)</w:t>
            </w:r>
          </w:p>
        </w:tc>
      </w:tr>
      <w:tr w:rsidR="00A0496E" w:rsidRPr="00B01E01" w14:paraId="0EF6E5AE" w14:textId="77777777" w:rsidTr="00B01E01">
        <w:tc>
          <w:tcPr>
            <w:tcW w:w="1951" w:type="dxa"/>
          </w:tcPr>
          <w:p w14:paraId="553FD82C" w14:textId="74E7AD21" w:rsidR="00A0496E" w:rsidRDefault="00A0496E">
            <w:r>
              <w:t>AX431</w:t>
            </w:r>
            <w:r>
              <w:t>6</w:t>
            </w:r>
          </w:p>
        </w:tc>
        <w:tc>
          <w:tcPr>
            <w:tcW w:w="6565" w:type="dxa"/>
          </w:tcPr>
          <w:p w14:paraId="0D54F2E5" w14:textId="526FDD9A" w:rsidR="00A0496E" w:rsidRDefault="00A0496E">
            <w:pPr>
              <w:rPr>
                <w:i/>
              </w:rPr>
            </w:pPr>
            <w:r>
              <w:rPr>
                <w:i/>
              </w:rPr>
              <w:t>npr-1(ad609);</w:t>
            </w:r>
            <w:bookmarkStart w:id="0" w:name="_GoBack"/>
            <w:bookmarkEnd w:id="0"/>
            <w:r>
              <w:rPr>
                <w:i/>
              </w:rPr>
              <w:t>odr-10::gfp;ufm-1(db1183)</w:t>
            </w:r>
          </w:p>
        </w:tc>
      </w:tr>
    </w:tbl>
    <w:p w14:paraId="6D3D05D5" w14:textId="77777777" w:rsidR="006D2ABF" w:rsidRPr="00B01E01" w:rsidRDefault="006D2ABF"/>
    <w:sectPr w:rsidR="006D2ABF" w:rsidRPr="00B01E01" w:rsidSect="003907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E01"/>
    <w:rsid w:val="000B02BF"/>
    <w:rsid w:val="000B5904"/>
    <w:rsid w:val="000F038B"/>
    <w:rsid w:val="00146AA4"/>
    <w:rsid w:val="001C48AE"/>
    <w:rsid w:val="001E70D2"/>
    <w:rsid w:val="00273838"/>
    <w:rsid w:val="00315DEA"/>
    <w:rsid w:val="00365284"/>
    <w:rsid w:val="0039077A"/>
    <w:rsid w:val="00427274"/>
    <w:rsid w:val="00481A6A"/>
    <w:rsid w:val="00485733"/>
    <w:rsid w:val="004D6F05"/>
    <w:rsid w:val="005253CF"/>
    <w:rsid w:val="00576620"/>
    <w:rsid w:val="005C1325"/>
    <w:rsid w:val="005C1790"/>
    <w:rsid w:val="005E2512"/>
    <w:rsid w:val="00664B88"/>
    <w:rsid w:val="006D2ABF"/>
    <w:rsid w:val="007116DE"/>
    <w:rsid w:val="007A5876"/>
    <w:rsid w:val="007F0BD7"/>
    <w:rsid w:val="00821297"/>
    <w:rsid w:val="00841737"/>
    <w:rsid w:val="00853FA9"/>
    <w:rsid w:val="00883FC5"/>
    <w:rsid w:val="008D514C"/>
    <w:rsid w:val="008E32F0"/>
    <w:rsid w:val="00950EA7"/>
    <w:rsid w:val="0097279E"/>
    <w:rsid w:val="009E7082"/>
    <w:rsid w:val="00A0496E"/>
    <w:rsid w:val="00A365E7"/>
    <w:rsid w:val="00A72DC7"/>
    <w:rsid w:val="00B01E01"/>
    <w:rsid w:val="00B13DC4"/>
    <w:rsid w:val="00C87838"/>
    <w:rsid w:val="00D15A41"/>
    <w:rsid w:val="00D26DEE"/>
    <w:rsid w:val="00D85D02"/>
    <w:rsid w:val="00DD4602"/>
    <w:rsid w:val="00DE0F50"/>
    <w:rsid w:val="00E17009"/>
    <w:rsid w:val="00E3271A"/>
    <w:rsid w:val="00E36D9E"/>
    <w:rsid w:val="00EB139D"/>
    <w:rsid w:val="00ED5517"/>
    <w:rsid w:val="00ED7933"/>
    <w:rsid w:val="00F01F39"/>
    <w:rsid w:val="00F4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EB60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E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E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</Pages>
  <Words>938</Words>
  <Characters>5353</Characters>
  <Application>Microsoft Macintosh Word</Application>
  <DocSecurity>0</DocSecurity>
  <Lines>44</Lines>
  <Paragraphs>12</Paragraphs>
  <ScaleCrop>false</ScaleCrop>
  <Company/>
  <LinksUpToDate>false</LinksUpToDate>
  <CharactersWithSpaces>6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un Chen</dc:creator>
  <cp:keywords/>
  <dc:description/>
  <cp:lastModifiedBy>Changchun Chen</cp:lastModifiedBy>
  <cp:revision>39</cp:revision>
  <dcterms:created xsi:type="dcterms:W3CDTF">2013-04-08T19:43:00Z</dcterms:created>
  <dcterms:modified xsi:type="dcterms:W3CDTF">2013-10-24T19:08:00Z</dcterms:modified>
</cp:coreProperties>
</file>